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F221A" w14:textId="1292F7C2" w:rsidR="00441C59" w:rsidRPr="009215D2" w:rsidRDefault="00EA185F" w:rsidP="00590C51">
      <w:pPr>
        <w:pStyle w:val="Ttulo1"/>
        <w:jc w:val="both"/>
        <w:rPr>
          <w:color w:val="000000" w:themeColor="text1"/>
          <w:lang w:val="en-GB"/>
        </w:rPr>
      </w:pPr>
      <w:r w:rsidRPr="009215D2">
        <w:rPr>
          <w:color w:val="000000" w:themeColor="text1"/>
          <w:lang w:val="en-GB"/>
        </w:rPr>
        <w:t>Variable</w:t>
      </w:r>
      <w:r w:rsidR="00E46502" w:rsidRPr="009215D2">
        <w:rPr>
          <w:color w:val="000000" w:themeColor="text1"/>
          <w:lang w:val="en-GB"/>
        </w:rPr>
        <w:t xml:space="preserve"> </w:t>
      </w:r>
      <w:r w:rsidR="78BDD372" w:rsidRPr="009215D2">
        <w:rPr>
          <w:color w:val="000000" w:themeColor="text1"/>
          <w:lang w:val="en-GB"/>
        </w:rPr>
        <w:t>o</w:t>
      </w:r>
      <w:r w:rsidR="00E46502" w:rsidRPr="009215D2">
        <w:rPr>
          <w:color w:val="000000" w:themeColor="text1"/>
          <w:lang w:val="en-GB"/>
        </w:rPr>
        <w:t xml:space="preserve">perationalisation </w:t>
      </w:r>
    </w:p>
    <w:p w14:paraId="10FFE1F0" w14:textId="77777777" w:rsidR="00EA185F" w:rsidRPr="00EA185F" w:rsidRDefault="00EA185F" w:rsidP="00590C51">
      <w:pPr>
        <w:jc w:val="both"/>
        <w:rPr>
          <w:lang w:val="en-GB"/>
        </w:rPr>
      </w:pPr>
    </w:p>
    <w:p w14:paraId="541C5C18" w14:textId="40DBEDFA" w:rsidR="00D1664A" w:rsidRPr="00D1664A" w:rsidRDefault="00D1664A" w:rsidP="2267F737">
      <w:pPr>
        <w:pStyle w:val="Legenda"/>
        <w:keepNext/>
        <w:jc w:val="both"/>
        <w:rPr>
          <w:i w:val="0"/>
          <w:iCs w:val="0"/>
          <w:color w:val="auto"/>
          <w:lang w:val="en-GB"/>
        </w:rPr>
      </w:pPr>
      <w:r w:rsidRPr="2267F737">
        <w:rPr>
          <w:b/>
          <w:bCs/>
          <w:i w:val="0"/>
          <w:iCs w:val="0"/>
          <w:color w:val="auto"/>
          <w:lang w:val="en-GB"/>
        </w:rPr>
        <w:t xml:space="preserve">Supplementary table </w:t>
      </w:r>
      <w:r w:rsidRPr="002E29E5">
        <w:rPr>
          <w:b/>
          <w:bCs/>
          <w:i w:val="0"/>
          <w:iCs w:val="0"/>
          <w:color w:val="auto"/>
          <w:lang w:val="en-GB"/>
        </w:rPr>
        <w:fldChar w:fldCharType="begin"/>
      </w:r>
      <w:r w:rsidRPr="002E29E5">
        <w:rPr>
          <w:b/>
          <w:bCs/>
          <w:i w:val="0"/>
          <w:iCs w:val="0"/>
          <w:color w:val="auto"/>
          <w:lang w:val="en-GB"/>
        </w:rPr>
        <w:instrText xml:space="preserve"> SEQ Supplementary_table \* ARABIC </w:instrText>
      </w:r>
      <w:r w:rsidRPr="002E29E5">
        <w:rPr>
          <w:b/>
          <w:bCs/>
          <w:i w:val="0"/>
          <w:iCs w:val="0"/>
          <w:color w:val="auto"/>
          <w:lang w:val="en-GB"/>
        </w:rPr>
        <w:fldChar w:fldCharType="separate"/>
      </w:r>
      <w:r w:rsidRPr="002E29E5">
        <w:rPr>
          <w:b/>
          <w:bCs/>
          <w:i w:val="0"/>
          <w:iCs w:val="0"/>
          <w:color w:val="auto"/>
          <w:lang w:val="en-GB"/>
        </w:rPr>
        <w:t>1</w:t>
      </w:r>
      <w:r w:rsidRPr="002E29E5">
        <w:rPr>
          <w:b/>
          <w:bCs/>
          <w:i w:val="0"/>
          <w:iCs w:val="0"/>
          <w:color w:val="auto"/>
          <w:lang w:val="en-GB"/>
        </w:rPr>
        <w:fldChar w:fldCharType="end"/>
      </w:r>
      <w:r w:rsidR="005159EF" w:rsidRPr="2267F737">
        <w:rPr>
          <w:b/>
          <w:bCs/>
          <w:i w:val="0"/>
          <w:iCs w:val="0"/>
          <w:color w:val="auto"/>
          <w:lang w:val="en-GB"/>
        </w:rPr>
        <w:t xml:space="preserve"> – </w:t>
      </w:r>
      <w:r w:rsidR="564AF72F" w:rsidRPr="2267F737">
        <w:rPr>
          <w:b/>
          <w:bCs/>
          <w:i w:val="0"/>
          <w:iCs w:val="0"/>
          <w:color w:val="auto"/>
          <w:lang w:val="en-GB"/>
        </w:rPr>
        <w:t>Variable operationalisation.</w:t>
      </w:r>
      <w:r w:rsidR="564AF72F" w:rsidRPr="2267F737">
        <w:rPr>
          <w:i w:val="0"/>
          <w:iCs w:val="0"/>
          <w:color w:val="auto"/>
          <w:lang w:val="en-GB"/>
        </w:rPr>
        <w:t xml:space="preserve"> </w:t>
      </w:r>
      <w:r w:rsidR="00E5455B" w:rsidRPr="2267F737">
        <w:rPr>
          <w:i w:val="0"/>
          <w:iCs w:val="0"/>
          <w:color w:val="auto"/>
          <w:lang w:val="en-GB"/>
        </w:rPr>
        <w:t>Detailed v</w:t>
      </w:r>
      <w:r w:rsidR="005159EF" w:rsidRPr="2267F737">
        <w:rPr>
          <w:i w:val="0"/>
          <w:iCs w:val="0"/>
          <w:color w:val="auto"/>
          <w:lang w:val="en-GB"/>
        </w:rPr>
        <w:t xml:space="preserve">ariables, possible values, respective </w:t>
      </w:r>
      <w:r w:rsidR="00E5455B" w:rsidRPr="2267F737">
        <w:rPr>
          <w:i w:val="0"/>
          <w:iCs w:val="0"/>
          <w:color w:val="auto"/>
          <w:lang w:val="en-GB"/>
        </w:rPr>
        <w:t>questions from the questionnaire and other practical aspect</w:t>
      </w:r>
      <w:r w:rsidR="00CF33BB" w:rsidRPr="2267F737">
        <w:rPr>
          <w:i w:val="0"/>
          <w:iCs w:val="0"/>
          <w:color w:val="auto"/>
          <w:lang w:val="en-GB"/>
        </w:rPr>
        <w:t>s</w:t>
      </w:r>
    </w:p>
    <w:tbl>
      <w:tblPr>
        <w:tblStyle w:val="TabeladeGrelha1Clara"/>
        <w:tblW w:w="13997" w:type="dxa"/>
        <w:tblLook w:val="04A0" w:firstRow="1" w:lastRow="0" w:firstColumn="1" w:lastColumn="0" w:noHBand="0" w:noVBand="1"/>
      </w:tblPr>
      <w:tblGrid>
        <w:gridCol w:w="1791"/>
        <w:gridCol w:w="3060"/>
        <w:gridCol w:w="4620"/>
        <w:gridCol w:w="4526"/>
      </w:tblGrid>
      <w:tr w:rsidR="009001D8" w:rsidRPr="00D1664A" w14:paraId="4ABDC1C8" w14:textId="3EC3087B" w:rsidTr="007F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DF35945" w14:textId="11D52C9D" w:rsidR="009001D8" w:rsidRPr="00D1664A" w:rsidRDefault="009001D8" w:rsidP="00590C51">
            <w:pPr>
              <w:spacing w:line="276" w:lineRule="auto"/>
              <w:rPr>
                <w:lang w:val="en-GB"/>
              </w:rPr>
            </w:pPr>
            <w:r w:rsidRPr="00D1664A">
              <w:rPr>
                <w:lang w:val="en-GB"/>
              </w:rPr>
              <w:t>Variable</w:t>
            </w:r>
          </w:p>
        </w:tc>
        <w:tc>
          <w:tcPr>
            <w:tcW w:w="3060" w:type="dxa"/>
          </w:tcPr>
          <w:p w14:paraId="42D9B94B" w14:textId="24E7A349" w:rsidR="009001D8" w:rsidRPr="00D1664A" w:rsidRDefault="009001D8" w:rsidP="00590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Values</w:t>
            </w:r>
          </w:p>
        </w:tc>
        <w:tc>
          <w:tcPr>
            <w:tcW w:w="4620" w:type="dxa"/>
          </w:tcPr>
          <w:p w14:paraId="2BB49B7D" w14:textId="26310D58" w:rsidR="009001D8" w:rsidRPr="00D1664A" w:rsidRDefault="009001D8" w:rsidP="00590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Question</w:t>
            </w:r>
          </w:p>
        </w:tc>
        <w:tc>
          <w:tcPr>
            <w:tcW w:w="4526" w:type="dxa"/>
          </w:tcPr>
          <w:p w14:paraId="5B2919BE" w14:textId="329EB002" w:rsidR="009001D8" w:rsidRPr="00D1664A" w:rsidRDefault="009001D8" w:rsidP="00590C5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Recoding/Practical aspects</w:t>
            </w:r>
          </w:p>
        </w:tc>
      </w:tr>
      <w:tr w:rsidR="009001D8" w:rsidRPr="00D1664A" w14:paraId="0AB3CCD2" w14:textId="27B6A094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FAFDFCF" w14:textId="522943BC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Age</w:t>
            </w:r>
          </w:p>
        </w:tc>
        <w:tc>
          <w:tcPr>
            <w:tcW w:w="3060" w:type="dxa"/>
          </w:tcPr>
          <w:p w14:paraId="2929DC7F" w14:textId="227A948B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8-120</w:t>
            </w:r>
          </w:p>
        </w:tc>
        <w:tc>
          <w:tcPr>
            <w:tcW w:w="4620" w:type="dxa"/>
          </w:tcPr>
          <w:p w14:paraId="45FCB4E0" w14:textId="1398D1F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8. Birth date:</w:t>
            </w:r>
          </w:p>
        </w:tc>
        <w:tc>
          <w:tcPr>
            <w:tcW w:w="4526" w:type="dxa"/>
          </w:tcPr>
          <w:p w14:paraId="243B15EC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1D8" w:rsidRPr="00D1664A" w14:paraId="59D493A7" w14:textId="20AD29C7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CBFF869" w14:textId="1EB25C62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Age categories</w:t>
            </w:r>
          </w:p>
        </w:tc>
        <w:tc>
          <w:tcPr>
            <w:tcW w:w="3060" w:type="dxa"/>
          </w:tcPr>
          <w:p w14:paraId="47BF533B" w14:textId="77777777" w:rsidR="009001D8" w:rsidRPr="00D1664A" w:rsidRDefault="009001D8" w:rsidP="00590C51">
            <w:pPr>
              <w:pStyle w:val="PargrafodaLista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8-44</w:t>
            </w:r>
          </w:p>
          <w:p w14:paraId="62BADE18" w14:textId="77777777" w:rsidR="009001D8" w:rsidRPr="00D1664A" w:rsidRDefault="009001D8" w:rsidP="00590C51">
            <w:pPr>
              <w:pStyle w:val="PargrafodaLista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-64</w:t>
            </w:r>
          </w:p>
          <w:p w14:paraId="4623CC49" w14:textId="21A981B2" w:rsidR="009001D8" w:rsidRPr="00D1664A" w:rsidRDefault="009001D8" w:rsidP="00590C51">
            <w:pPr>
              <w:pStyle w:val="PargrafodaLista"/>
              <w:numPr>
                <w:ilvl w:val="0"/>
                <w:numId w:val="2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65+</w:t>
            </w:r>
          </w:p>
        </w:tc>
        <w:tc>
          <w:tcPr>
            <w:tcW w:w="4620" w:type="dxa"/>
          </w:tcPr>
          <w:p w14:paraId="1BA9BD6C" w14:textId="35A6414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8. Birth date:</w:t>
            </w:r>
          </w:p>
        </w:tc>
        <w:tc>
          <w:tcPr>
            <w:tcW w:w="4526" w:type="dxa"/>
          </w:tcPr>
          <w:p w14:paraId="2E287629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1D8" w:rsidRPr="00D1664A" w14:paraId="31155BA6" w14:textId="020FD846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B314915" w14:textId="74524295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Gender</w:t>
            </w:r>
          </w:p>
        </w:tc>
        <w:tc>
          <w:tcPr>
            <w:tcW w:w="3060" w:type="dxa"/>
          </w:tcPr>
          <w:p w14:paraId="38BCB7ED" w14:textId="77777777" w:rsidR="009001D8" w:rsidRPr="00D1664A" w:rsidRDefault="009001D8" w:rsidP="00590C51">
            <w:pPr>
              <w:pStyle w:val="PargrafodaLista"/>
              <w:numPr>
                <w:ilvl w:val="0"/>
                <w:numId w:val="2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Men</w:t>
            </w:r>
          </w:p>
          <w:p w14:paraId="3112CAD5" w14:textId="76273D86" w:rsidR="009001D8" w:rsidRPr="00D1664A" w:rsidRDefault="009001D8" w:rsidP="00590C51">
            <w:pPr>
              <w:pStyle w:val="PargrafodaLista"/>
              <w:numPr>
                <w:ilvl w:val="0"/>
                <w:numId w:val="2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Women</w:t>
            </w:r>
          </w:p>
        </w:tc>
        <w:tc>
          <w:tcPr>
            <w:tcW w:w="4620" w:type="dxa"/>
          </w:tcPr>
          <w:p w14:paraId="50FAD4D7" w14:textId="6660F7E4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9. Gender:</w:t>
            </w:r>
          </w:p>
          <w:p w14:paraId="3EB97D86" w14:textId="73261297" w:rsidR="009001D8" w:rsidRPr="00D1664A" w:rsidRDefault="009001D8" w:rsidP="00590C51">
            <w:pPr>
              <w:pStyle w:val="PargrafodaList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Masculine</w:t>
            </w:r>
          </w:p>
          <w:p w14:paraId="3E3A6B16" w14:textId="16A4145B" w:rsidR="009001D8" w:rsidRPr="00D1664A" w:rsidRDefault="009001D8" w:rsidP="00590C51">
            <w:pPr>
              <w:pStyle w:val="PargrafodaList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Feminine</w:t>
            </w:r>
          </w:p>
          <w:p w14:paraId="3CCD752F" w14:textId="2FADB74F" w:rsidR="009001D8" w:rsidRPr="00D1664A" w:rsidRDefault="009001D8" w:rsidP="00590C51">
            <w:pPr>
              <w:pStyle w:val="PargrafodaLista"/>
              <w:numPr>
                <w:ilvl w:val="0"/>
                <w:numId w:val="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Other</w:t>
            </w:r>
          </w:p>
        </w:tc>
        <w:tc>
          <w:tcPr>
            <w:tcW w:w="4526" w:type="dxa"/>
          </w:tcPr>
          <w:p w14:paraId="34E89C9E" w14:textId="2AEA9DF0" w:rsidR="009001D8" w:rsidRPr="00D1664A" w:rsidRDefault="009001D8" w:rsidP="00590C51">
            <w:pPr>
              <w:pStyle w:val="PargrafodaLista"/>
              <w:numPr>
                <w:ilvl w:val="0"/>
                <w:numId w:val="4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 one answered “Other”.</w:t>
            </w:r>
          </w:p>
        </w:tc>
      </w:tr>
      <w:tr w:rsidR="009001D8" w:rsidRPr="002E29E5" w14:paraId="662F46EF" w14:textId="55BD1553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4FA672F" w14:textId="127D20E8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Education</w:t>
            </w:r>
          </w:p>
        </w:tc>
        <w:tc>
          <w:tcPr>
            <w:tcW w:w="3060" w:type="dxa"/>
          </w:tcPr>
          <w:p w14:paraId="3099EE6E" w14:textId="77777777" w:rsidR="009001D8" w:rsidRPr="00D1664A" w:rsidRDefault="009001D8" w:rsidP="00590C51">
            <w:pPr>
              <w:pStyle w:val="PargrafodaLista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302591B0" w14:textId="77777777" w:rsidR="009001D8" w:rsidRPr="00D1664A" w:rsidRDefault="009001D8" w:rsidP="00590C51">
            <w:pPr>
              <w:pStyle w:val="PargrafodaLista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9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7FA4AAF6" w14:textId="77777777" w:rsidR="009001D8" w:rsidRPr="00D1664A" w:rsidRDefault="009001D8" w:rsidP="00590C51">
            <w:pPr>
              <w:pStyle w:val="PargrafodaLista"/>
              <w:numPr>
                <w:ilvl w:val="0"/>
                <w:numId w:val="2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econdary/University</w:t>
            </w:r>
          </w:p>
          <w:p w14:paraId="6A3DF048" w14:textId="15A8968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620" w:type="dxa"/>
          </w:tcPr>
          <w:p w14:paraId="10FCF7D4" w14:textId="5AA4402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11. What was the highest education level that you have completed? </w:t>
            </w:r>
          </w:p>
          <w:p w14:paraId="6CFF658C" w14:textId="365E19C8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Cannot read nor </w:t>
            </w:r>
            <w:proofErr w:type="gramStart"/>
            <w:r w:rsidRPr="00D1664A">
              <w:rPr>
                <w:lang w:val="en-GB"/>
              </w:rPr>
              <w:t>write</w:t>
            </w:r>
            <w:proofErr w:type="gramEnd"/>
          </w:p>
          <w:p w14:paraId="69D988F0" w14:textId="530FDD74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an read but have not completed the 4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</w:t>
            </w:r>
            <w:proofErr w:type="gramStart"/>
            <w:r w:rsidRPr="00D1664A">
              <w:rPr>
                <w:lang w:val="en-GB"/>
              </w:rPr>
              <w:t>grade</w:t>
            </w:r>
            <w:proofErr w:type="gramEnd"/>
          </w:p>
          <w:p w14:paraId="05A89546" w14:textId="22AF9624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1662C9E8" w14:textId="451FA53D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6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375F6D98" w14:textId="6A12FDE8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9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4C895DD1" w14:textId="75A3AAEF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2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</w:t>
            </w:r>
          </w:p>
          <w:p w14:paraId="00513A1A" w14:textId="22E1841E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Bachelor or licentiate degree</w:t>
            </w:r>
          </w:p>
          <w:p w14:paraId="75555874" w14:textId="40963EF3" w:rsidR="009001D8" w:rsidRPr="00D1664A" w:rsidRDefault="009001D8" w:rsidP="00590C51">
            <w:pPr>
              <w:pStyle w:val="PargrafodaLista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gramStart"/>
            <w:r w:rsidRPr="00D1664A">
              <w:rPr>
                <w:lang w:val="en-GB"/>
              </w:rPr>
              <w:t>Masters</w:t>
            </w:r>
            <w:proofErr w:type="gramEnd"/>
            <w:r w:rsidRPr="00D1664A">
              <w:rPr>
                <w:lang w:val="en-GB"/>
              </w:rPr>
              <w:t xml:space="preserve"> or doctorate degree</w:t>
            </w:r>
          </w:p>
        </w:tc>
        <w:tc>
          <w:tcPr>
            <w:tcW w:w="4526" w:type="dxa"/>
          </w:tcPr>
          <w:p w14:paraId="36B28962" w14:textId="167D6C00" w:rsidR="009001D8" w:rsidRPr="00D1664A" w:rsidRDefault="009001D8" w:rsidP="00590C51">
            <w:pPr>
              <w:pStyle w:val="PargrafodaLista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 one answered the first two options.</w:t>
            </w:r>
          </w:p>
          <w:p w14:paraId="5FA81282" w14:textId="60F0D54B" w:rsidR="009001D8" w:rsidRPr="00D1664A" w:rsidRDefault="009001D8" w:rsidP="00590C51">
            <w:pPr>
              <w:pStyle w:val="PargrafodaLista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6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and 9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s were grouped into “9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”.</w:t>
            </w:r>
          </w:p>
          <w:p w14:paraId="51E7F6E7" w14:textId="4E530743" w:rsidR="009001D8" w:rsidRPr="00D1664A" w:rsidRDefault="009001D8" w:rsidP="00590C51">
            <w:pPr>
              <w:pStyle w:val="PargrafodaLista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2</w:t>
            </w:r>
            <w:r w:rsidRPr="00D1664A">
              <w:rPr>
                <w:vertAlign w:val="superscript"/>
                <w:lang w:val="en-GB"/>
              </w:rPr>
              <w:t>th</w:t>
            </w:r>
            <w:r w:rsidRPr="00D1664A">
              <w:rPr>
                <w:lang w:val="en-GB"/>
              </w:rPr>
              <w:t xml:space="preserve"> grade, bachelor, licentiate, </w:t>
            </w:r>
            <w:proofErr w:type="gramStart"/>
            <w:r w:rsidRPr="00D1664A">
              <w:rPr>
                <w:lang w:val="en-GB"/>
              </w:rPr>
              <w:t>masters</w:t>
            </w:r>
            <w:proofErr w:type="gramEnd"/>
            <w:r w:rsidRPr="00D1664A">
              <w:rPr>
                <w:lang w:val="en-GB"/>
              </w:rPr>
              <w:t xml:space="preserve"> or doctorate degrees were grouped into “Secondary/University”.</w:t>
            </w:r>
          </w:p>
        </w:tc>
      </w:tr>
      <w:tr w:rsidR="009001D8" w:rsidRPr="002E29E5" w14:paraId="14019ACE" w14:textId="430B12CD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EC13523" w14:textId="1191344F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lastRenderedPageBreak/>
              <w:t>City of residence</w:t>
            </w:r>
          </w:p>
        </w:tc>
        <w:tc>
          <w:tcPr>
            <w:tcW w:w="3060" w:type="dxa"/>
          </w:tcPr>
          <w:p w14:paraId="61724AEF" w14:textId="77777777" w:rsidR="009001D8" w:rsidRPr="00D1664A" w:rsidRDefault="009001D8" w:rsidP="00590C51">
            <w:pPr>
              <w:pStyle w:val="PargrafodaLista"/>
              <w:numPr>
                <w:ilvl w:val="0"/>
                <w:numId w:val="2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Lisbon</w:t>
            </w:r>
          </w:p>
          <w:p w14:paraId="2D4D86F6" w14:textId="78B18F5C" w:rsidR="009001D8" w:rsidRPr="00D1664A" w:rsidRDefault="009001D8" w:rsidP="00590C51">
            <w:pPr>
              <w:pStyle w:val="PargrafodaLista"/>
              <w:numPr>
                <w:ilvl w:val="0"/>
                <w:numId w:val="2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Oporto</w:t>
            </w:r>
          </w:p>
        </w:tc>
        <w:tc>
          <w:tcPr>
            <w:tcW w:w="4620" w:type="dxa"/>
          </w:tcPr>
          <w:p w14:paraId="1520524A" w14:textId="74D26490" w:rsidR="009001D8" w:rsidRPr="00D1664A" w:rsidRDefault="009001D8" w:rsidP="00590C51">
            <w:pPr>
              <w:pStyle w:val="PargrafodaLista"/>
              <w:numPr>
                <w:ilvl w:val="0"/>
                <w:numId w:val="1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6. Parish of residence:</w:t>
            </w:r>
          </w:p>
        </w:tc>
        <w:tc>
          <w:tcPr>
            <w:tcW w:w="4526" w:type="dxa"/>
          </w:tcPr>
          <w:p w14:paraId="1ADD1DBD" w14:textId="3E4BA8B4" w:rsidR="009001D8" w:rsidRPr="00D1664A" w:rsidRDefault="009001D8" w:rsidP="00590C51">
            <w:pPr>
              <w:pStyle w:val="PargrafodaLista"/>
              <w:numPr>
                <w:ilvl w:val="0"/>
                <w:numId w:val="3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arishes were grouped by city.</w:t>
            </w:r>
          </w:p>
        </w:tc>
      </w:tr>
      <w:tr w:rsidR="009001D8" w:rsidRPr="002E29E5" w14:paraId="2993F2D6" w14:textId="6F373D03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C9C93F9" w14:textId="3CB779E3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Household income</w:t>
            </w:r>
          </w:p>
        </w:tc>
        <w:tc>
          <w:tcPr>
            <w:tcW w:w="3060" w:type="dxa"/>
          </w:tcPr>
          <w:p w14:paraId="6CD72A7C" w14:textId="77777777" w:rsidR="009001D8" w:rsidRPr="00D1664A" w:rsidRDefault="009001D8" w:rsidP="00590C51">
            <w:pPr>
              <w:pStyle w:val="PargrafodaLista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theme="minorHAnsi"/>
                <w:color w:val="000000"/>
                <w:lang w:val="en-GB"/>
              </w:rPr>
            </w:pPr>
            <w:r w:rsidRPr="00D1664A">
              <w:rPr>
                <w:rFonts w:eastAsia="Helvetica" w:cstheme="minorHAnsi"/>
                <w:color w:val="000000"/>
                <w:lang w:val="en-GB"/>
              </w:rPr>
              <w:t>650€ or less</w:t>
            </w:r>
          </w:p>
          <w:p w14:paraId="32248759" w14:textId="77777777" w:rsidR="009001D8" w:rsidRPr="00D1664A" w:rsidRDefault="009001D8" w:rsidP="00590C51">
            <w:pPr>
              <w:pStyle w:val="PargrafodaLista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theme="minorHAnsi"/>
                <w:color w:val="000000"/>
                <w:lang w:val="en-GB"/>
              </w:rPr>
            </w:pPr>
            <w:r w:rsidRPr="00D1664A">
              <w:rPr>
                <w:rFonts w:eastAsia="Helvetica" w:cstheme="minorHAnsi"/>
                <w:color w:val="000000"/>
                <w:lang w:val="en-GB"/>
              </w:rPr>
              <w:t>651-1000€</w:t>
            </w:r>
          </w:p>
          <w:p w14:paraId="221256D9" w14:textId="3E693B65" w:rsidR="009001D8" w:rsidRPr="00D1664A" w:rsidRDefault="009001D8" w:rsidP="00590C51">
            <w:pPr>
              <w:pStyle w:val="PargrafodaLista"/>
              <w:numPr>
                <w:ilvl w:val="0"/>
                <w:numId w:val="2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rFonts w:eastAsia="Helvetica" w:cstheme="minorHAnsi"/>
                <w:color w:val="000000"/>
                <w:lang w:val="en-GB"/>
              </w:rPr>
              <w:t>More than 1000€</w:t>
            </w:r>
          </w:p>
        </w:tc>
        <w:tc>
          <w:tcPr>
            <w:tcW w:w="4620" w:type="dxa"/>
          </w:tcPr>
          <w:p w14:paraId="21BB4998" w14:textId="123F50FB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3. What is your monthly household income (including rents or pensions)?</w:t>
            </w:r>
          </w:p>
          <w:p w14:paraId="7904B16F" w14:textId="7F681019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&lt;650€</w:t>
            </w:r>
          </w:p>
          <w:p w14:paraId="1AC241E9" w14:textId="77777777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651-1000€</w:t>
            </w:r>
          </w:p>
          <w:p w14:paraId="3A57E4D7" w14:textId="77777777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001-1500€</w:t>
            </w:r>
          </w:p>
          <w:p w14:paraId="6B518B65" w14:textId="77777777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501-2000€</w:t>
            </w:r>
          </w:p>
          <w:p w14:paraId="3F51B41C" w14:textId="77777777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001-2500€</w:t>
            </w:r>
          </w:p>
          <w:p w14:paraId="3DE587B5" w14:textId="09FB0E81" w:rsidR="009001D8" w:rsidRPr="00D1664A" w:rsidRDefault="009001D8" w:rsidP="00590C51">
            <w:pPr>
              <w:pStyle w:val="PargrafodaLista"/>
              <w:numPr>
                <w:ilvl w:val="0"/>
                <w:numId w:val="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&gt;2500€</w:t>
            </w:r>
          </w:p>
        </w:tc>
        <w:tc>
          <w:tcPr>
            <w:tcW w:w="4526" w:type="dxa"/>
          </w:tcPr>
          <w:p w14:paraId="352C9806" w14:textId="686E73F7" w:rsidR="009001D8" w:rsidRPr="00D1664A" w:rsidRDefault="009001D8" w:rsidP="00590C51">
            <w:pPr>
              <w:pStyle w:val="PargrafodaLista"/>
              <w:numPr>
                <w:ilvl w:val="0"/>
                <w:numId w:val="3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001-1500€, 1501-2000€, 2001-2500€, &lt;2500€ were recoded as “More than 1000€”.</w:t>
            </w:r>
          </w:p>
        </w:tc>
      </w:tr>
      <w:tr w:rsidR="009001D8" w:rsidRPr="002E29E5" w14:paraId="2549D284" w14:textId="3086D94A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2BD7CB8B" w14:textId="32ACF29F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Smoking habits</w:t>
            </w:r>
          </w:p>
        </w:tc>
        <w:tc>
          <w:tcPr>
            <w:tcW w:w="3060" w:type="dxa"/>
          </w:tcPr>
          <w:p w14:paraId="43A23B68" w14:textId="77777777" w:rsidR="009001D8" w:rsidRPr="00D1664A" w:rsidRDefault="009001D8" w:rsidP="00590C51">
            <w:pPr>
              <w:pStyle w:val="PargrafodaLista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</w:t>
            </w:r>
          </w:p>
          <w:p w14:paraId="2AF712CD" w14:textId="4209CBE0" w:rsidR="009001D8" w:rsidRPr="00D1664A" w:rsidRDefault="009001D8" w:rsidP="00590C51">
            <w:pPr>
              <w:pStyle w:val="PargrafodaLista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Ex-smoker</w:t>
            </w:r>
            <w:r w:rsidRPr="00D1664A">
              <w:rPr>
                <w:rStyle w:val="Refdenotadefim"/>
                <w:lang w:val="en-GB"/>
              </w:rPr>
              <w:endnoteReference w:id="2"/>
            </w:r>
          </w:p>
          <w:p w14:paraId="24AE06E4" w14:textId="0D76155D" w:rsidR="009001D8" w:rsidRPr="00D1664A" w:rsidRDefault="009001D8" w:rsidP="00590C51">
            <w:pPr>
              <w:pStyle w:val="PargrafodaLista"/>
              <w:numPr>
                <w:ilvl w:val="0"/>
                <w:numId w:val="2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Yes</w:t>
            </w:r>
          </w:p>
        </w:tc>
        <w:tc>
          <w:tcPr>
            <w:tcW w:w="4620" w:type="dxa"/>
          </w:tcPr>
          <w:p w14:paraId="5FE641C7" w14:textId="349A7602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9. Do you smoke or have smoked in the past?</w:t>
            </w:r>
          </w:p>
          <w:p w14:paraId="14BE50BC" w14:textId="77777777" w:rsidR="009001D8" w:rsidRPr="00D1664A" w:rsidRDefault="009001D8" w:rsidP="00590C51">
            <w:pPr>
              <w:pStyle w:val="PargrafodaLista"/>
              <w:numPr>
                <w:ilvl w:val="0"/>
                <w:numId w:val="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Yes</w:t>
            </w:r>
          </w:p>
          <w:p w14:paraId="79FC9190" w14:textId="77777777" w:rsidR="009001D8" w:rsidRPr="00D1664A" w:rsidRDefault="009001D8" w:rsidP="00590C51">
            <w:pPr>
              <w:pStyle w:val="PargrafodaLista"/>
              <w:numPr>
                <w:ilvl w:val="0"/>
                <w:numId w:val="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</w:t>
            </w:r>
          </w:p>
          <w:p w14:paraId="02AD7D30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810A97D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9.1. In the last 3 months, how often did you smoke?</w:t>
            </w:r>
          </w:p>
          <w:p w14:paraId="263D6019" w14:textId="77777777" w:rsidR="009001D8" w:rsidRPr="00D1664A" w:rsidRDefault="009001D8" w:rsidP="00590C51">
            <w:pPr>
              <w:pStyle w:val="PargrafodaLista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ever</w:t>
            </w:r>
          </w:p>
          <w:p w14:paraId="2E54B790" w14:textId="5A2A64CB" w:rsidR="009001D8" w:rsidRPr="00D1664A" w:rsidRDefault="009001D8" w:rsidP="00590C51">
            <w:pPr>
              <w:pStyle w:val="PargrafodaLista"/>
              <w:numPr>
                <w:ilvl w:val="1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How long have you quit?</w:t>
            </w:r>
          </w:p>
          <w:p w14:paraId="4215B927" w14:textId="2C0F3D0F" w:rsidR="009001D8" w:rsidRPr="00D1664A" w:rsidRDefault="009001D8" w:rsidP="00590C51">
            <w:pPr>
              <w:pStyle w:val="PargrafodaLista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Occasionally</w:t>
            </w:r>
          </w:p>
          <w:p w14:paraId="10A85822" w14:textId="61214DE3" w:rsidR="009001D8" w:rsidRPr="00D1664A" w:rsidRDefault="009001D8" w:rsidP="00590C51">
            <w:pPr>
              <w:pStyle w:val="PargrafodaLista"/>
              <w:numPr>
                <w:ilvl w:val="0"/>
                <w:numId w:val="1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Daily</w:t>
            </w:r>
          </w:p>
        </w:tc>
        <w:tc>
          <w:tcPr>
            <w:tcW w:w="4526" w:type="dxa"/>
          </w:tcPr>
          <w:p w14:paraId="05846130" w14:textId="5106BC7E" w:rsidR="009001D8" w:rsidRPr="00D1664A" w:rsidRDefault="009001D8" w:rsidP="00590C51">
            <w:pPr>
              <w:pStyle w:val="PargrafodaLista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Responding “No” to Q.19 was coded as “No”.</w:t>
            </w:r>
          </w:p>
          <w:p w14:paraId="3C1BB86A" w14:textId="7E5B3B60" w:rsidR="009001D8" w:rsidRPr="00D1664A" w:rsidRDefault="009001D8" w:rsidP="00590C51">
            <w:pPr>
              <w:pStyle w:val="PargrafodaLista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 w:rsidRPr="00D1664A">
              <w:rPr>
                <w:lang w:val="en-GB"/>
              </w:rPr>
              <w:t>Responding “Never” to Q.19.1 was coded as “Ex-smoker”</w:t>
            </w:r>
            <w:r w:rsidRPr="00D1664A">
              <w:rPr>
                <w:vertAlign w:val="superscript"/>
                <w:lang w:val="en-GB"/>
              </w:rPr>
              <w:t>.</w:t>
            </w:r>
          </w:p>
          <w:p w14:paraId="404AC14D" w14:textId="79F9C72E" w:rsidR="009001D8" w:rsidRPr="00D1664A" w:rsidRDefault="009001D8" w:rsidP="00590C51">
            <w:pPr>
              <w:pStyle w:val="PargrafodaLista"/>
              <w:numPr>
                <w:ilvl w:val="0"/>
                <w:numId w:val="3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Responding “Occasionally” or “Daily” to Q19.1 was coded as “Yes”.</w:t>
            </w:r>
          </w:p>
        </w:tc>
      </w:tr>
      <w:tr w:rsidR="009001D8" w:rsidRPr="002E29E5" w14:paraId="2EB04B56" w14:textId="63002440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7C8C15DC" w14:textId="5A7656D3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Alcohol consumption frequency</w:t>
            </w:r>
          </w:p>
        </w:tc>
        <w:tc>
          <w:tcPr>
            <w:tcW w:w="3060" w:type="dxa"/>
          </w:tcPr>
          <w:p w14:paraId="42507571" w14:textId="77777777" w:rsidR="009001D8" w:rsidRPr="00D1664A" w:rsidRDefault="009001D8" w:rsidP="00590C51">
            <w:pPr>
              <w:pStyle w:val="PargrafodaLista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ever</w:t>
            </w:r>
          </w:p>
          <w:p w14:paraId="0D65CE45" w14:textId="5185C8C4" w:rsidR="009001D8" w:rsidRPr="00D1664A" w:rsidRDefault="009001D8" w:rsidP="00590C51">
            <w:pPr>
              <w:pStyle w:val="PargrafodaLista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ometimes</w:t>
            </w:r>
          </w:p>
          <w:p w14:paraId="338B0255" w14:textId="465D5A70" w:rsidR="009001D8" w:rsidRPr="00D1664A" w:rsidRDefault="009001D8" w:rsidP="00590C51">
            <w:pPr>
              <w:pStyle w:val="PargrafodaLista"/>
              <w:numPr>
                <w:ilvl w:val="0"/>
                <w:numId w:val="2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Regularly</w:t>
            </w:r>
          </w:p>
        </w:tc>
        <w:tc>
          <w:tcPr>
            <w:tcW w:w="4620" w:type="dxa"/>
          </w:tcPr>
          <w:p w14:paraId="4FA8F6D5" w14:textId="434B1C5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0.1. In the last 3 months, how often have you consumed alcoholic beverages?</w:t>
            </w:r>
          </w:p>
          <w:p w14:paraId="0F8B500A" w14:textId="77777777" w:rsidR="009001D8" w:rsidRPr="00D1664A" w:rsidRDefault="009001D8" w:rsidP="00590C51">
            <w:pPr>
              <w:pStyle w:val="PargrafodaLista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ever</w:t>
            </w:r>
          </w:p>
          <w:p w14:paraId="1B16AFC3" w14:textId="77777777" w:rsidR="009001D8" w:rsidRPr="00D1664A" w:rsidRDefault="009001D8" w:rsidP="00590C51">
            <w:pPr>
              <w:pStyle w:val="PargrafodaLista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Once a month or less</w:t>
            </w:r>
          </w:p>
          <w:p w14:paraId="1E5B90A7" w14:textId="77777777" w:rsidR="009001D8" w:rsidRPr="00D1664A" w:rsidRDefault="009001D8" w:rsidP="00590C51">
            <w:pPr>
              <w:pStyle w:val="PargrafodaLista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2 to 4 times per month</w:t>
            </w:r>
          </w:p>
          <w:p w14:paraId="332F1A82" w14:textId="77777777" w:rsidR="009001D8" w:rsidRPr="00D1664A" w:rsidRDefault="009001D8" w:rsidP="00590C51">
            <w:pPr>
              <w:pStyle w:val="PargrafodaLista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 to 3 times per week</w:t>
            </w:r>
          </w:p>
          <w:p w14:paraId="252F9D3F" w14:textId="3B24AE80" w:rsidR="009001D8" w:rsidRPr="00D1664A" w:rsidRDefault="009001D8" w:rsidP="00590C51">
            <w:pPr>
              <w:pStyle w:val="PargrafodaLista"/>
              <w:numPr>
                <w:ilvl w:val="0"/>
                <w:numId w:val="1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 or more times per week</w:t>
            </w:r>
          </w:p>
        </w:tc>
        <w:tc>
          <w:tcPr>
            <w:tcW w:w="4526" w:type="dxa"/>
          </w:tcPr>
          <w:p w14:paraId="2D9FDB0D" w14:textId="19C6C4B1" w:rsidR="009001D8" w:rsidRPr="00D1664A" w:rsidRDefault="009001D8" w:rsidP="00590C51">
            <w:pPr>
              <w:pStyle w:val="PargrafodaLista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Responding “Never” was coded as “Never”.</w:t>
            </w:r>
          </w:p>
          <w:p w14:paraId="6D355187" w14:textId="56DC196F" w:rsidR="009001D8" w:rsidRPr="00D1664A" w:rsidRDefault="009001D8" w:rsidP="00590C51">
            <w:pPr>
              <w:pStyle w:val="PargrafodaLista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“Sometimes” corresponds to consuming alcoholic beverages once a month or less or 2 to 4 times per month.</w:t>
            </w:r>
          </w:p>
          <w:p w14:paraId="177B86F7" w14:textId="794EB415" w:rsidR="009001D8" w:rsidRPr="00D1664A" w:rsidRDefault="009001D8" w:rsidP="00590C51">
            <w:pPr>
              <w:pStyle w:val="PargrafodaLista"/>
              <w:numPr>
                <w:ilvl w:val="0"/>
                <w:numId w:val="3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“Regularly” corresponds to consuming alcoholic beverages 2 to 3 times per week or 4 or more times per week.</w:t>
            </w:r>
          </w:p>
        </w:tc>
      </w:tr>
      <w:tr w:rsidR="009001D8" w:rsidRPr="002E29E5" w14:paraId="49F31786" w14:textId="63F9A244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3C46E6BA" w14:textId="2B42B4DB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lastRenderedPageBreak/>
              <w:t>First initiative addressing symptoms</w:t>
            </w:r>
          </w:p>
        </w:tc>
        <w:tc>
          <w:tcPr>
            <w:tcW w:w="3060" w:type="dxa"/>
          </w:tcPr>
          <w:p w14:paraId="78AED171" w14:textId="77777777" w:rsidR="009001D8" w:rsidRPr="00D1664A" w:rsidRDefault="009001D8" w:rsidP="00590C51">
            <w:pPr>
              <w:pStyle w:val="PargrafodaLista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alling the emergency line</w:t>
            </w:r>
          </w:p>
          <w:p w14:paraId="0D4B31E7" w14:textId="77777777" w:rsidR="009001D8" w:rsidRPr="00D1664A" w:rsidRDefault="009001D8" w:rsidP="00590C51">
            <w:pPr>
              <w:pStyle w:val="PargrafodaLista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ntacting a doctor outside the formal health system</w:t>
            </w:r>
          </w:p>
          <w:p w14:paraId="470DA6CE" w14:textId="77777777" w:rsidR="009001D8" w:rsidRPr="00D1664A" w:rsidRDefault="009001D8" w:rsidP="00590C51">
            <w:pPr>
              <w:pStyle w:val="PargrafodaLista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Going to the doctor</w:t>
            </w:r>
          </w:p>
          <w:p w14:paraId="56567484" w14:textId="69E980F1" w:rsidR="009001D8" w:rsidRPr="00D1664A" w:rsidRDefault="009001D8" w:rsidP="00590C51">
            <w:pPr>
              <w:pStyle w:val="PargrafodaLista"/>
              <w:numPr>
                <w:ilvl w:val="0"/>
                <w:numId w:val="2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elf-medicating</w:t>
            </w:r>
          </w:p>
        </w:tc>
        <w:tc>
          <w:tcPr>
            <w:tcW w:w="4620" w:type="dxa"/>
          </w:tcPr>
          <w:p w14:paraId="0C2EA403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6. What was your first initiative seeking help for your current health condition?</w:t>
            </w:r>
          </w:p>
          <w:p w14:paraId="0CF279DE" w14:textId="3BF18763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Going to the doctor</w:t>
            </w:r>
          </w:p>
          <w:p w14:paraId="0E972C79" w14:textId="0408D0FD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ntacting a doctor outside of the formal health system (e.g., a friend)</w:t>
            </w:r>
          </w:p>
          <w:p w14:paraId="2DD28BD8" w14:textId="4F47456F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ntacting a nurse</w:t>
            </w:r>
          </w:p>
          <w:p w14:paraId="062BD61D" w14:textId="248841F2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ntacting a pharmacist</w:t>
            </w:r>
          </w:p>
          <w:p w14:paraId="7FEE666C" w14:textId="093FE4EA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alling the emergency line</w:t>
            </w:r>
          </w:p>
          <w:p w14:paraId="1F9270B1" w14:textId="77777777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Alternative therapies</w:t>
            </w:r>
          </w:p>
          <w:p w14:paraId="070E482A" w14:textId="70BC6FCD" w:rsidR="009001D8" w:rsidRPr="00D1664A" w:rsidRDefault="009001D8" w:rsidP="00590C51">
            <w:pPr>
              <w:pStyle w:val="PargrafodaLista"/>
              <w:numPr>
                <w:ilvl w:val="0"/>
                <w:numId w:val="1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elf-medicating</w:t>
            </w:r>
          </w:p>
        </w:tc>
        <w:tc>
          <w:tcPr>
            <w:tcW w:w="4526" w:type="dxa"/>
          </w:tcPr>
          <w:p w14:paraId="7AD2FF83" w14:textId="23CA7CFD" w:rsidR="009001D8" w:rsidRPr="00D1664A" w:rsidRDefault="009001D8" w:rsidP="00590C51">
            <w:pPr>
              <w:pStyle w:val="PargrafodaLista"/>
              <w:numPr>
                <w:ilvl w:val="0"/>
                <w:numId w:val="3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There were no answers as “Contacting a nurse”, “Contacting a pharmacist” and “Alternative therapies”.</w:t>
            </w:r>
          </w:p>
        </w:tc>
      </w:tr>
      <w:tr w:rsidR="009001D8" w:rsidRPr="00D1664A" w14:paraId="5DA0441C" w14:textId="04BFD30E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0DDA463A" w14:textId="20BC8723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Unit of the first appointment</w:t>
            </w:r>
          </w:p>
        </w:tc>
        <w:tc>
          <w:tcPr>
            <w:tcW w:w="3060" w:type="dxa"/>
          </w:tcPr>
          <w:p w14:paraId="69A418E7" w14:textId="77777777" w:rsidR="009001D8" w:rsidRPr="00D1664A" w:rsidRDefault="009001D8" w:rsidP="00590C51">
            <w:pPr>
              <w:pStyle w:val="PargrafodaLista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Emergency services</w:t>
            </w:r>
          </w:p>
          <w:p w14:paraId="547BCFB6" w14:textId="77777777" w:rsidR="009001D8" w:rsidRPr="00D1664A" w:rsidRDefault="009001D8" w:rsidP="00590C51">
            <w:pPr>
              <w:pStyle w:val="PargrafodaLista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Hospital</w:t>
            </w:r>
          </w:p>
          <w:p w14:paraId="77654EEF" w14:textId="389D5D74" w:rsidR="009001D8" w:rsidRPr="00D1664A" w:rsidRDefault="009001D8" w:rsidP="00590C51">
            <w:pPr>
              <w:pStyle w:val="PargrafodaLista"/>
              <w:numPr>
                <w:ilvl w:val="0"/>
                <w:numId w:val="3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rimary health care</w:t>
            </w:r>
          </w:p>
        </w:tc>
        <w:tc>
          <w:tcPr>
            <w:tcW w:w="4620" w:type="dxa"/>
          </w:tcPr>
          <w:p w14:paraId="3C779F17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33. What was the health unit of your first medical appointment?</w:t>
            </w:r>
          </w:p>
          <w:p w14:paraId="5FC80B47" w14:textId="77777777" w:rsidR="009001D8" w:rsidRPr="00D1664A" w:rsidRDefault="009001D8" w:rsidP="00590C51">
            <w:pPr>
              <w:pStyle w:val="PargrafodaLista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rimary health care</w:t>
            </w:r>
          </w:p>
          <w:p w14:paraId="4D158868" w14:textId="4E0F26DE" w:rsidR="009001D8" w:rsidRPr="00D1664A" w:rsidRDefault="009001D8" w:rsidP="00590C51">
            <w:pPr>
              <w:pStyle w:val="PargrafodaLista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Hospital emergency service</w:t>
            </w:r>
          </w:p>
          <w:p w14:paraId="15BC38D1" w14:textId="0ECC348D" w:rsidR="009001D8" w:rsidRPr="00D1664A" w:rsidRDefault="009001D8" w:rsidP="00590C51">
            <w:pPr>
              <w:pStyle w:val="PargrafodaLista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Public </w:t>
            </w:r>
          </w:p>
          <w:p w14:paraId="60BA7E45" w14:textId="77777777" w:rsidR="009001D8" w:rsidRPr="00D1664A" w:rsidRDefault="009001D8" w:rsidP="00590C51">
            <w:pPr>
              <w:pStyle w:val="PargrafodaLista"/>
              <w:numPr>
                <w:ilvl w:val="0"/>
                <w:numId w:val="17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rivate</w:t>
            </w:r>
          </w:p>
          <w:p w14:paraId="5CCE8DAD" w14:textId="77777777" w:rsidR="009001D8" w:rsidRPr="00D1664A" w:rsidRDefault="009001D8" w:rsidP="00590C51">
            <w:pPr>
              <w:pStyle w:val="PargrafodaLista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Hospital</w:t>
            </w:r>
          </w:p>
          <w:p w14:paraId="69BB56B7" w14:textId="77777777" w:rsidR="009001D8" w:rsidRPr="00D1664A" w:rsidRDefault="009001D8" w:rsidP="00590C51">
            <w:pPr>
              <w:pStyle w:val="PargrafodaLista"/>
              <w:numPr>
                <w:ilvl w:val="1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Public</w:t>
            </w:r>
          </w:p>
          <w:p w14:paraId="4FC27AE6" w14:textId="77777777" w:rsidR="009001D8" w:rsidRPr="00D1664A" w:rsidRDefault="009001D8" w:rsidP="00590C51">
            <w:pPr>
              <w:pStyle w:val="PargrafodaLista"/>
              <w:numPr>
                <w:ilvl w:val="1"/>
                <w:numId w:val="16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rivate</w:t>
            </w:r>
          </w:p>
          <w:p w14:paraId="175F4024" w14:textId="77777777" w:rsidR="009001D8" w:rsidRPr="00D1664A" w:rsidRDefault="009001D8" w:rsidP="00590C51">
            <w:pPr>
              <w:pStyle w:val="PargrafodaLista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Private clinic</w:t>
            </w:r>
          </w:p>
          <w:p w14:paraId="09C4CAAF" w14:textId="3366623F" w:rsidR="009001D8" w:rsidRPr="00D1664A" w:rsidRDefault="009001D8" w:rsidP="00590C51">
            <w:pPr>
              <w:pStyle w:val="PargrafodaLista"/>
              <w:numPr>
                <w:ilvl w:val="0"/>
                <w:numId w:val="15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Tuberculosis diagnosis centre</w:t>
            </w:r>
          </w:p>
        </w:tc>
        <w:tc>
          <w:tcPr>
            <w:tcW w:w="4526" w:type="dxa"/>
          </w:tcPr>
          <w:p w14:paraId="1125E62A" w14:textId="501625AA" w:rsidR="009001D8" w:rsidRPr="00D1664A" w:rsidRDefault="009001D8" w:rsidP="00590C51">
            <w:pPr>
              <w:pStyle w:val="PargrafodaLista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The distinction between private and public services was not made.</w:t>
            </w:r>
          </w:p>
          <w:p w14:paraId="59D7FE84" w14:textId="6F07AD8A" w:rsidR="009001D8" w:rsidRPr="00D1664A" w:rsidRDefault="009001D8" w:rsidP="00590C51">
            <w:pPr>
              <w:pStyle w:val="PargrafodaLista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“Hospital emergency service” was recoded as “Emergency services”.</w:t>
            </w:r>
          </w:p>
          <w:p w14:paraId="147EFAF1" w14:textId="44562291" w:rsidR="009001D8" w:rsidRPr="00D1664A" w:rsidRDefault="009001D8" w:rsidP="00590C51">
            <w:pPr>
              <w:pStyle w:val="PargrafodaLista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“Private clinic” was recoded as “Primary health care”. </w:t>
            </w:r>
          </w:p>
          <w:p w14:paraId="4E1081CC" w14:textId="7859F934" w:rsidR="009001D8" w:rsidRPr="00D1664A" w:rsidRDefault="009001D8" w:rsidP="00590C51">
            <w:pPr>
              <w:pStyle w:val="PargrafodaLista"/>
              <w:numPr>
                <w:ilvl w:val="0"/>
                <w:numId w:val="3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“Tuberculosis diagnosis centre” was recoded as “Hospital”.</w:t>
            </w:r>
          </w:p>
        </w:tc>
      </w:tr>
      <w:tr w:rsidR="009001D8" w:rsidRPr="002E29E5" w14:paraId="4A423140" w14:textId="291B83F1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861CA46" w14:textId="0489447D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lastRenderedPageBreak/>
              <w:t>Number of self-reported symptoms</w:t>
            </w:r>
          </w:p>
        </w:tc>
        <w:tc>
          <w:tcPr>
            <w:tcW w:w="3060" w:type="dxa"/>
          </w:tcPr>
          <w:p w14:paraId="72976FD3" w14:textId="6DBBE90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0-15</w:t>
            </w:r>
          </w:p>
        </w:tc>
        <w:tc>
          <w:tcPr>
            <w:tcW w:w="4620" w:type="dxa"/>
          </w:tcPr>
          <w:p w14:paraId="527C482C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2. Which symptoms do you remember having had?</w:t>
            </w:r>
          </w:p>
          <w:p w14:paraId="14A142B4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Asymptomatic</w:t>
            </w:r>
          </w:p>
          <w:p w14:paraId="2473129E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Dry cough</w:t>
            </w:r>
          </w:p>
          <w:p w14:paraId="7682084E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ugh with sputum</w:t>
            </w:r>
          </w:p>
          <w:p w14:paraId="302E4AAF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Cough with blood</w:t>
            </w:r>
          </w:p>
          <w:p w14:paraId="2F01DBF5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Persistent fever (3 or more days) </w:t>
            </w:r>
          </w:p>
          <w:p w14:paraId="3578AECC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Weight loss</w:t>
            </w:r>
          </w:p>
          <w:p w14:paraId="3E3D530A" w14:textId="77777777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Thoracic pain</w:t>
            </w:r>
          </w:p>
          <w:p w14:paraId="22A20C00" w14:textId="2854DCD2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Lack of strength</w:t>
            </w:r>
          </w:p>
          <w:p w14:paraId="0A99D30C" w14:textId="2E9484A3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ight sweats</w:t>
            </w:r>
          </w:p>
        </w:tc>
        <w:tc>
          <w:tcPr>
            <w:tcW w:w="4526" w:type="dxa"/>
          </w:tcPr>
          <w:p w14:paraId="1FA16F5F" w14:textId="4ACEED6F" w:rsidR="009001D8" w:rsidRPr="00D1664A" w:rsidRDefault="009001D8" w:rsidP="00590C51">
            <w:pPr>
              <w:pStyle w:val="PargrafodaLista"/>
              <w:numPr>
                <w:ilvl w:val="0"/>
                <w:numId w:val="18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um of all reported symptoms.</w:t>
            </w:r>
          </w:p>
        </w:tc>
      </w:tr>
      <w:tr w:rsidR="009001D8" w:rsidRPr="002E29E5" w14:paraId="4CA0B9F7" w14:textId="62956F9B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68683F70" w14:textId="5C1831D0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Knowledge level about tuberculosis</w:t>
            </w:r>
          </w:p>
        </w:tc>
        <w:tc>
          <w:tcPr>
            <w:tcW w:w="3060" w:type="dxa"/>
          </w:tcPr>
          <w:p w14:paraId="31BB8434" w14:textId="7F74F960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0-5</w:t>
            </w:r>
          </w:p>
        </w:tc>
        <w:tc>
          <w:tcPr>
            <w:tcW w:w="4620" w:type="dxa"/>
          </w:tcPr>
          <w:p w14:paraId="6C88FFE4" w14:textId="50C23B90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2. Is TB a hereditary disease?</w:t>
            </w:r>
          </w:p>
          <w:p w14:paraId="6BF43EFF" w14:textId="54FFDB9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3. Is TB contagious?</w:t>
            </w:r>
          </w:p>
          <w:p w14:paraId="37C3D82B" w14:textId="3F9CA113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4. Is TB curable?</w:t>
            </w:r>
          </w:p>
          <w:p w14:paraId="5A5519B2" w14:textId="42224BA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5 Is there a vaccine for TB?</w:t>
            </w:r>
          </w:p>
          <w:p w14:paraId="0F0FD8F5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572F10B" w14:textId="3736712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Answer options (45.2-45.5): </w:t>
            </w:r>
          </w:p>
          <w:p w14:paraId="6596148D" w14:textId="77777777" w:rsidR="009001D8" w:rsidRPr="00D1664A" w:rsidRDefault="009001D8" w:rsidP="00590C51">
            <w:pPr>
              <w:pStyle w:val="PargrafodaLista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Yes</w:t>
            </w:r>
          </w:p>
          <w:p w14:paraId="499F5218" w14:textId="77777777" w:rsidR="009001D8" w:rsidRPr="00D1664A" w:rsidRDefault="009001D8" w:rsidP="00590C51">
            <w:pPr>
              <w:pStyle w:val="PargrafodaLista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</w:t>
            </w:r>
          </w:p>
          <w:p w14:paraId="3CDE0D2B" w14:textId="563ADD34" w:rsidR="009001D8" w:rsidRPr="00D1664A" w:rsidRDefault="009001D8" w:rsidP="00590C51">
            <w:pPr>
              <w:pStyle w:val="PargrafodaLista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58C062A">
              <w:rPr>
                <w:lang w:val="en-GB"/>
              </w:rPr>
              <w:t>Does</w:t>
            </w:r>
            <w:r w:rsidR="23CF1DE5" w:rsidRPr="158C062A">
              <w:rPr>
                <w:lang w:val="en-GB"/>
              </w:rPr>
              <w:t xml:space="preserve"> no</w:t>
            </w:r>
            <w:r w:rsidRPr="158C062A">
              <w:rPr>
                <w:lang w:val="en-GB"/>
              </w:rPr>
              <w:t xml:space="preserve">t </w:t>
            </w:r>
            <w:proofErr w:type="gramStart"/>
            <w:r w:rsidRPr="158C062A">
              <w:rPr>
                <w:lang w:val="en-GB"/>
              </w:rPr>
              <w:t>know</w:t>
            </w:r>
            <w:proofErr w:type="gramEnd"/>
          </w:p>
          <w:p w14:paraId="35F4EF25" w14:textId="7B30D725" w:rsidR="009001D8" w:rsidRPr="00D1664A" w:rsidRDefault="009001D8" w:rsidP="00590C51">
            <w:pPr>
              <w:pStyle w:val="PargrafodaLista"/>
              <w:numPr>
                <w:ilvl w:val="0"/>
                <w:numId w:val="4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58C062A">
              <w:rPr>
                <w:lang w:val="en-GB"/>
              </w:rPr>
              <w:lastRenderedPageBreak/>
              <w:t>Does</w:t>
            </w:r>
            <w:r w:rsidR="49C590BE" w:rsidRPr="158C062A">
              <w:rPr>
                <w:lang w:val="en-GB"/>
              </w:rPr>
              <w:t xml:space="preserve"> not</w:t>
            </w:r>
            <w:r w:rsidR="229D8F46" w:rsidRPr="158C062A">
              <w:rPr>
                <w:lang w:val="en-GB"/>
              </w:rPr>
              <w:t xml:space="preserve"> </w:t>
            </w:r>
            <w:r w:rsidRPr="158C062A">
              <w:rPr>
                <w:lang w:val="en-GB"/>
              </w:rPr>
              <w:t xml:space="preserve">want to </w:t>
            </w:r>
            <w:proofErr w:type="gramStart"/>
            <w:r w:rsidRPr="158C062A">
              <w:rPr>
                <w:lang w:val="en-GB"/>
              </w:rPr>
              <w:t>answer</w:t>
            </w:r>
            <w:proofErr w:type="gramEnd"/>
          </w:p>
          <w:p w14:paraId="152B9EAC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FDEAC2F" w14:textId="1316D90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6 What is the approximate duration of the treatment of TB (non-multi-resistant)?</w:t>
            </w:r>
          </w:p>
          <w:p w14:paraId="33E1E4E1" w14:textId="185D9718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(open answer)</w:t>
            </w:r>
          </w:p>
          <w:p w14:paraId="025687B4" w14:textId="201D599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526" w:type="dxa"/>
          </w:tcPr>
          <w:p w14:paraId="173743C7" w14:textId="3A0EC1D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Correct answers considered:</w:t>
            </w:r>
          </w:p>
          <w:p w14:paraId="094551C9" w14:textId="02E70E6E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2. No.</w:t>
            </w:r>
          </w:p>
          <w:p w14:paraId="65C6C1A2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3. Yes.</w:t>
            </w:r>
          </w:p>
          <w:p w14:paraId="6AD925D9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4. Yes.</w:t>
            </w:r>
          </w:p>
          <w:p w14:paraId="6C977A4B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5. Yes.</w:t>
            </w:r>
          </w:p>
          <w:p w14:paraId="27108E5D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45.6. All answers between 6 and 12 months.</w:t>
            </w:r>
          </w:p>
          <w:p w14:paraId="3EFC6ED0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9E77F94" w14:textId="052B2AD0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58C062A">
              <w:rPr>
                <w:lang w:val="en-GB"/>
              </w:rPr>
              <w:lastRenderedPageBreak/>
              <w:t>A score that measured the number of correct answers given to these five questions was created. Each question had equal weight to the score, that could range from 0 (no correct answers) to 5 (all answers were correct).</w:t>
            </w:r>
            <w:r w:rsidR="67D23536" w:rsidRPr="158C062A">
              <w:rPr>
                <w:lang w:val="en-GB"/>
              </w:rPr>
              <w:t xml:space="preserve"> </w:t>
            </w:r>
            <w:r w:rsidR="0321907E" w:rsidRPr="158C062A">
              <w:rPr>
                <w:lang w:val="en-GB"/>
              </w:rPr>
              <w:t>“</w:t>
            </w:r>
            <w:r w:rsidR="67D23536" w:rsidRPr="158C062A">
              <w:rPr>
                <w:lang w:val="en-GB"/>
              </w:rPr>
              <w:t>Does</w:t>
            </w:r>
            <w:r w:rsidR="75E2E892" w:rsidRPr="158C062A">
              <w:rPr>
                <w:lang w:val="en-GB"/>
              </w:rPr>
              <w:t xml:space="preserve"> no</w:t>
            </w:r>
            <w:r w:rsidR="67D23536" w:rsidRPr="158C062A">
              <w:rPr>
                <w:lang w:val="en-GB"/>
              </w:rPr>
              <w:t>t know</w:t>
            </w:r>
            <w:r w:rsidR="0C4871B6" w:rsidRPr="158C062A">
              <w:rPr>
                <w:lang w:val="en-GB"/>
              </w:rPr>
              <w:t>”</w:t>
            </w:r>
            <w:r w:rsidR="67D23536" w:rsidRPr="158C062A">
              <w:rPr>
                <w:lang w:val="en-GB"/>
              </w:rPr>
              <w:t xml:space="preserve"> and</w:t>
            </w:r>
            <w:r w:rsidR="3FE6439E" w:rsidRPr="158C062A">
              <w:rPr>
                <w:lang w:val="en-GB"/>
              </w:rPr>
              <w:t xml:space="preserve"> </w:t>
            </w:r>
            <w:r w:rsidR="7E6B895F" w:rsidRPr="158C062A">
              <w:rPr>
                <w:lang w:val="en-GB"/>
              </w:rPr>
              <w:t>“</w:t>
            </w:r>
            <w:r w:rsidR="3FE6439E" w:rsidRPr="158C062A">
              <w:rPr>
                <w:lang w:val="en-GB"/>
              </w:rPr>
              <w:t>Do</w:t>
            </w:r>
            <w:r w:rsidR="7C187088" w:rsidRPr="158C062A">
              <w:rPr>
                <w:lang w:val="en-GB"/>
              </w:rPr>
              <w:t>es not want to answer</w:t>
            </w:r>
            <w:r w:rsidR="2CDFBBDE" w:rsidRPr="158C062A">
              <w:rPr>
                <w:lang w:val="en-GB"/>
              </w:rPr>
              <w:t>”</w:t>
            </w:r>
            <w:r w:rsidR="7C187088" w:rsidRPr="158C062A">
              <w:rPr>
                <w:lang w:val="en-GB"/>
              </w:rPr>
              <w:t xml:space="preserve"> were considered wrong answers.</w:t>
            </w:r>
          </w:p>
        </w:tc>
      </w:tr>
      <w:tr w:rsidR="009001D8" w:rsidRPr="002E29E5" w14:paraId="38BB80E9" w14:textId="1FC81172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4D0B0DB3" w14:textId="6E0A0D2D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lastRenderedPageBreak/>
              <w:t>Symptom valorisation</w:t>
            </w:r>
          </w:p>
        </w:tc>
        <w:tc>
          <w:tcPr>
            <w:tcW w:w="3060" w:type="dxa"/>
          </w:tcPr>
          <w:p w14:paraId="5308B2E7" w14:textId="77777777" w:rsidR="009001D8" w:rsidRPr="00D1664A" w:rsidRDefault="009001D8" w:rsidP="00590C51">
            <w:pPr>
              <w:pStyle w:val="PargrafodaLista"/>
              <w:numPr>
                <w:ilvl w:val="0"/>
                <w:numId w:val="3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Yes</w:t>
            </w:r>
          </w:p>
          <w:p w14:paraId="7AAC2FBB" w14:textId="759A1B41" w:rsidR="009001D8" w:rsidRPr="00D1664A" w:rsidRDefault="009001D8" w:rsidP="00590C51">
            <w:pPr>
              <w:pStyle w:val="PargrafodaLista"/>
              <w:numPr>
                <w:ilvl w:val="0"/>
                <w:numId w:val="3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</w:t>
            </w:r>
          </w:p>
        </w:tc>
        <w:tc>
          <w:tcPr>
            <w:tcW w:w="4620" w:type="dxa"/>
          </w:tcPr>
          <w:p w14:paraId="32DC1133" w14:textId="0779E023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34. Which reasons do you consider to be associated with the time between the onset of symptoms and seeking medical help? (Choose one)</w:t>
            </w:r>
          </w:p>
          <w:p w14:paraId="5393AFBA" w14:textId="477EDD3A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n applicable (the delay was zero)</w:t>
            </w:r>
          </w:p>
          <w:p w14:paraId="171639A4" w14:textId="5D4E48EC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Advice given by the first entity approached (emergency line, doctor)</w:t>
            </w:r>
          </w:p>
          <w:p w14:paraId="6085C17E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Delay in scheduling the medical </w:t>
            </w:r>
            <w:proofErr w:type="gramStart"/>
            <w:r w:rsidRPr="00D1664A">
              <w:rPr>
                <w:lang w:val="en-GB"/>
              </w:rPr>
              <w:t>appointment</w:t>
            </w:r>
            <w:proofErr w:type="gramEnd"/>
          </w:p>
          <w:p w14:paraId="498776B5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Fear of the diagnosis/going to the doctor</w:t>
            </w:r>
          </w:p>
          <w:p w14:paraId="58B007E5" w14:textId="17B13ADF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Conviction that the symptoms would go away on their </w:t>
            </w:r>
            <w:proofErr w:type="gramStart"/>
            <w:r w:rsidRPr="00D1664A">
              <w:rPr>
                <w:lang w:val="en-GB"/>
              </w:rPr>
              <w:t>own</w:t>
            </w:r>
            <w:proofErr w:type="gramEnd"/>
          </w:p>
          <w:p w14:paraId="36C52586" w14:textId="470612B2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Did not value the </w:t>
            </w:r>
            <w:proofErr w:type="gramStart"/>
            <w:r w:rsidRPr="00D1664A">
              <w:rPr>
                <w:lang w:val="en-GB"/>
              </w:rPr>
              <w:t>symptoms</w:t>
            </w:r>
            <w:proofErr w:type="gramEnd"/>
          </w:p>
          <w:p w14:paraId="12BCEEFC" w14:textId="22BD768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Fear of stigma</w:t>
            </w:r>
          </w:p>
          <w:p w14:paraId="3A71F80F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Shame</w:t>
            </w:r>
          </w:p>
          <w:p w14:paraId="5FB199CA" w14:textId="5D50C36A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Low confidence in health services</w:t>
            </w:r>
          </w:p>
          <w:p w14:paraId="309D9499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Health services not available or distant</w:t>
            </w:r>
          </w:p>
          <w:p w14:paraId="37DC076B" w14:textId="7E6598F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Difficulty in attending the </w:t>
            </w:r>
            <w:proofErr w:type="gramStart"/>
            <w:r w:rsidRPr="00D1664A">
              <w:rPr>
                <w:lang w:val="en-GB"/>
              </w:rPr>
              <w:t>appointment</w:t>
            </w:r>
            <w:proofErr w:type="gramEnd"/>
          </w:p>
          <w:p w14:paraId="1AAA254F" w14:textId="23D656D8" w:rsidR="009001D8" w:rsidRPr="00D1664A" w:rsidRDefault="009001D8" w:rsidP="00590C51">
            <w:pPr>
              <w:pStyle w:val="PargrafodaLista"/>
              <w:numPr>
                <w:ilvl w:val="1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I depended on someone </w:t>
            </w:r>
            <w:proofErr w:type="gramStart"/>
            <w:r w:rsidRPr="00D1664A">
              <w:rPr>
                <w:lang w:val="en-GB"/>
              </w:rPr>
              <w:t>else</w:t>
            </w:r>
            <w:proofErr w:type="gramEnd"/>
          </w:p>
          <w:p w14:paraId="70CE6380" w14:textId="11DB482B" w:rsidR="009001D8" w:rsidRPr="00D1664A" w:rsidRDefault="009001D8" w:rsidP="00590C51">
            <w:pPr>
              <w:pStyle w:val="PargrafodaLista"/>
              <w:numPr>
                <w:ilvl w:val="1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I had people at my guard that needed my </w:t>
            </w:r>
            <w:proofErr w:type="gramStart"/>
            <w:r w:rsidRPr="00D1664A">
              <w:rPr>
                <w:lang w:val="en-GB"/>
              </w:rPr>
              <w:t>care</w:t>
            </w:r>
            <w:proofErr w:type="gramEnd"/>
          </w:p>
          <w:p w14:paraId="246C5C9C" w14:textId="16D59129" w:rsidR="009001D8" w:rsidRPr="00D1664A" w:rsidRDefault="009001D8" w:rsidP="00590C51">
            <w:pPr>
              <w:pStyle w:val="PargrafodaLista"/>
              <w:numPr>
                <w:ilvl w:val="1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Lack of transportation </w:t>
            </w:r>
            <w:proofErr w:type="gramStart"/>
            <w:r w:rsidRPr="00D1664A">
              <w:rPr>
                <w:lang w:val="en-GB"/>
              </w:rPr>
              <w:t>means</w:t>
            </w:r>
            <w:proofErr w:type="gramEnd"/>
          </w:p>
          <w:p w14:paraId="1A2E9555" w14:textId="7DB45245" w:rsidR="009001D8" w:rsidRPr="00D1664A" w:rsidRDefault="009001D8" w:rsidP="00590C51">
            <w:pPr>
              <w:pStyle w:val="PargrafodaLista"/>
              <w:numPr>
                <w:ilvl w:val="1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I was not granted work </w:t>
            </w:r>
            <w:proofErr w:type="gramStart"/>
            <w:r w:rsidRPr="00D1664A">
              <w:rPr>
                <w:lang w:val="en-GB"/>
              </w:rPr>
              <w:t>leave</w:t>
            </w:r>
            <w:proofErr w:type="gramEnd"/>
          </w:p>
          <w:p w14:paraId="09C50C71" w14:textId="10BF298B" w:rsidR="009001D8" w:rsidRPr="00D1664A" w:rsidRDefault="009001D8" w:rsidP="00590C51">
            <w:pPr>
              <w:pStyle w:val="PargrafodaLista"/>
              <w:numPr>
                <w:ilvl w:val="1"/>
                <w:numId w:val="2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Lack of time for professional reasons</w:t>
            </w:r>
          </w:p>
          <w:p w14:paraId="15457B95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Economic limitations</w:t>
            </w:r>
          </w:p>
          <w:p w14:paraId="11ACA3DB" w14:textId="77777777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Reclusion situation</w:t>
            </w:r>
          </w:p>
          <w:p w14:paraId="3C197C1F" w14:textId="0DEB5238" w:rsidR="009001D8" w:rsidRPr="00D1664A" w:rsidRDefault="009001D8" w:rsidP="00590C51">
            <w:pPr>
              <w:pStyle w:val="PargrafodaLista"/>
              <w:numPr>
                <w:ilvl w:val="0"/>
                <w:numId w:val="19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Does not speak Portuguese</w:t>
            </w:r>
          </w:p>
        </w:tc>
        <w:tc>
          <w:tcPr>
            <w:tcW w:w="4526" w:type="dxa"/>
          </w:tcPr>
          <w:p w14:paraId="09EDB147" w14:textId="482C0E59" w:rsidR="009001D8" w:rsidRPr="00D1664A" w:rsidRDefault="009001D8" w:rsidP="00590C51">
            <w:pPr>
              <w:pStyle w:val="PargrafodaLista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lastRenderedPageBreak/>
              <w:t>“Conviction that the symptoms would go away on their own” and “Did not value the symptoms” were coded as “No”.</w:t>
            </w:r>
          </w:p>
          <w:p w14:paraId="7B7582B4" w14:textId="77050D5C" w:rsidR="009001D8" w:rsidRPr="00D1664A" w:rsidRDefault="009001D8" w:rsidP="00590C51">
            <w:pPr>
              <w:pStyle w:val="PargrafodaLista"/>
              <w:numPr>
                <w:ilvl w:val="0"/>
                <w:numId w:val="4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All other options were coded as “Yes”.</w:t>
            </w:r>
          </w:p>
          <w:p w14:paraId="59521103" w14:textId="310D06A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9001D8" w:rsidRPr="002E29E5" w14:paraId="6AFD21BA" w14:textId="21B69275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00B4CE53" w14:textId="23D087AC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Patient delay</w:t>
            </w:r>
          </w:p>
        </w:tc>
        <w:tc>
          <w:tcPr>
            <w:tcW w:w="3060" w:type="dxa"/>
          </w:tcPr>
          <w:p w14:paraId="114E1621" w14:textId="2A35E9F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1-365</w:t>
            </w:r>
          </w:p>
        </w:tc>
        <w:tc>
          <w:tcPr>
            <w:tcW w:w="4620" w:type="dxa"/>
          </w:tcPr>
          <w:p w14:paraId="4B9C9238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3. What was the date of the first symptom?</w:t>
            </w:r>
          </w:p>
          <w:p w14:paraId="335BFCC7" w14:textId="3232495C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31. What was the date of the first medical appointment?</w:t>
            </w:r>
          </w:p>
        </w:tc>
        <w:tc>
          <w:tcPr>
            <w:tcW w:w="4526" w:type="dxa"/>
          </w:tcPr>
          <w:p w14:paraId="741D5569" w14:textId="504B008F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 xml:space="preserve">Period in </w:t>
            </w:r>
            <w:r w:rsidR="00177C44" w:rsidRPr="00D1664A">
              <w:rPr>
                <w:lang w:val="en-GB"/>
              </w:rPr>
              <w:t>days since</w:t>
            </w:r>
            <w:r w:rsidRPr="00D1664A">
              <w:rPr>
                <w:lang w:val="en-GB"/>
              </w:rPr>
              <w:t xml:space="preserve"> onset of symptoms to the date of the first medical appointment.</w:t>
            </w:r>
          </w:p>
        </w:tc>
      </w:tr>
      <w:tr w:rsidR="009001D8" w:rsidRPr="002E29E5" w14:paraId="739F46C3" w14:textId="12B53B47" w:rsidTr="007F2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</w:tcPr>
          <w:p w14:paraId="1A1D5CEF" w14:textId="54E761BC" w:rsidR="009001D8" w:rsidRPr="00D1664A" w:rsidRDefault="009001D8" w:rsidP="00590C51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D1664A">
              <w:rPr>
                <w:b w:val="0"/>
                <w:bCs w:val="0"/>
                <w:lang w:val="en-GB"/>
              </w:rPr>
              <w:t>Patient delay in relation to the 21 days cut-off</w:t>
            </w:r>
          </w:p>
        </w:tc>
        <w:tc>
          <w:tcPr>
            <w:tcW w:w="3060" w:type="dxa"/>
          </w:tcPr>
          <w:p w14:paraId="3EF7DE54" w14:textId="77777777" w:rsidR="009001D8" w:rsidRPr="00D1664A" w:rsidRDefault="009001D8" w:rsidP="00590C51">
            <w:pPr>
              <w:pStyle w:val="PargrafodaLista"/>
              <w:numPr>
                <w:ilvl w:val="0"/>
                <w:numId w:val="3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Not delayed</w:t>
            </w:r>
          </w:p>
          <w:p w14:paraId="7382F16C" w14:textId="1EBBA6EF" w:rsidR="009001D8" w:rsidRPr="00D1664A" w:rsidRDefault="009001D8" w:rsidP="00590C51">
            <w:pPr>
              <w:pStyle w:val="PargrafodaLista"/>
              <w:numPr>
                <w:ilvl w:val="0"/>
                <w:numId w:val="3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Delayed</w:t>
            </w:r>
          </w:p>
        </w:tc>
        <w:tc>
          <w:tcPr>
            <w:tcW w:w="4620" w:type="dxa"/>
          </w:tcPr>
          <w:p w14:paraId="4F917DDB" w14:textId="777777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23. What was the date of the first symptom?</w:t>
            </w:r>
          </w:p>
          <w:p w14:paraId="0174A9B5" w14:textId="1B962077" w:rsidR="009001D8" w:rsidRPr="00D1664A" w:rsidRDefault="009001D8" w:rsidP="00590C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31. What was the date of the first medical appointment?</w:t>
            </w:r>
          </w:p>
        </w:tc>
        <w:tc>
          <w:tcPr>
            <w:tcW w:w="4526" w:type="dxa"/>
          </w:tcPr>
          <w:p w14:paraId="3A3CE417" w14:textId="77777777" w:rsidR="009001D8" w:rsidRPr="00D1664A" w:rsidRDefault="009001D8" w:rsidP="00590C51">
            <w:pPr>
              <w:pStyle w:val="PargrafodaLista"/>
              <w:numPr>
                <w:ilvl w:val="0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“Not delayed” corresponds to a patient delay of 21 or less days.</w:t>
            </w:r>
          </w:p>
          <w:p w14:paraId="4DAFBBC7" w14:textId="6265A12C" w:rsidR="009001D8" w:rsidRPr="00D1664A" w:rsidRDefault="009001D8" w:rsidP="00590C51">
            <w:pPr>
              <w:pStyle w:val="PargrafodaLista"/>
              <w:numPr>
                <w:ilvl w:val="0"/>
                <w:numId w:val="40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1664A">
              <w:rPr>
                <w:lang w:val="en-GB"/>
              </w:rPr>
              <w:t>“Delayed” means patient delay was superior to 21 days.</w:t>
            </w:r>
          </w:p>
        </w:tc>
      </w:tr>
    </w:tbl>
    <w:p w14:paraId="27CD1925" w14:textId="77777777" w:rsidR="002345C8" w:rsidRPr="00D1664A" w:rsidRDefault="002345C8">
      <w:pPr>
        <w:rPr>
          <w:lang w:val="en-GB"/>
        </w:rPr>
      </w:pPr>
    </w:p>
    <w:sectPr w:rsidR="002345C8" w:rsidRPr="00D1664A" w:rsidSect="00E634D1">
      <w:footerReference w:type="even" r:id="rId8"/>
      <w:footerReference w:type="default" r:id="rId9"/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709FB" w14:textId="77777777" w:rsidR="00AA4C67" w:rsidRDefault="00AA4C67" w:rsidP="006A4787">
      <w:r>
        <w:separator/>
      </w:r>
    </w:p>
  </w:endnote>
  <w:endnote w:type="continuationSeparator" w:id="0">
    <w:p w14:paraId="1A386547" w14:textId="77777777" w:rsidR="00AA4C67" w:rsidRDefault="00AA4C67" w:rsidP="006A4787">
      <w:r>
        <w:continuationSeparator/>
      </w:r>
    </w:p>
  </w:endnote>
  <w:endnote w:type="continuationNotice" w:id="1">
    <w:p w14:paraId="7E4E257C" w14:textId="77777777" w:rsidR="00AA4C67" w:rsidRDefault="00AA4C67"/>
  </w:endnote>
  <w:endnote w:id="2">
    <w:p w14:paraId="0CDF165D" w14:textId="3A259BE9" w:rsidR="009001D8" w:rsidRPr="006A4787" w:rsidRDefault="009001D8">
      <w:pPr>
        <w:pStyle w:val="Textodenotadefim"/>
        <w:rPr>
          <w:lang w:val="en-US"/>
        </w:rPr>
      </w:pPr>
      <w:r>
        <w:rPr>
          <w:rStyle w:val="Refdenotadefim"/>
        </w:rPr>
        <w:endnoteRef/>
      </w:r>
      <w:r w:rsidRPr="006A4787">
        <w:rPr>
          <w:lang w:val="en-US"/>
        </w:rPr>
        <w:t xml:space="preserve"> We considered ex-smokers</w:t>
      </w:r>
      <w:r>
        <w:rPr>
          <w:lang w:val="en-US"/>
        </w:rPr>
        <w:t xml:space="preserve"> individuals</w:t>
      </w:r>
      <w:r w:rsidRPr="006A4787">
        <w:rPr>
          <w:lang w:val="en-US"/>
        </w:rPr>
        <w:t xml:space="preserve"> </w:t>
      </w:r>
      <w:r>
        <w:rPr>
          <w:lang w:val="en-US"/>
        </w:rPr>
        <w:t xml:space="preserve">who had not smoked in the past 3 months or longer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ngla Sangam MN">
    <w:charset w:val="00"/>
    <w:family w:val="auto"/>
    <w:pitch w:val="variable"/>
    <w:sig w:usb0="80800003" w:usb1="00000000" w:usb2="00000000" w:usb3="00000000" w:csb0="00000001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1F723" w14:textId="5C851112" w:rsidR="008348E1" w:rsidRDefault="008348E1" w:rsidP="007F234E">
    <w:pPr>
      <w:pStyle w:val="Rodap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end"/>
    </w:r>
  </w:p>
  <w:p w14:paraId="53CAE221" w14:textId="77777777" w:rsidR="008348E1" w:rsidRDefault="008348E1" w:rsidP="008348E1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39415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94650D0" w14:textId="2D36BA04" w:rsidR="008348E1" w:rsidRDefault="008348E1" w:rsidP="007F23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671DD5F" w14:textId="77777777" w:rsidR="008348E1" w:rsidRDefault="008348E1" w:rsidP="008348E1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AB508" w14:textId="77777777" w:rsidR="00AA4C67" w:rsidRDefault="00AA4C67" w:rsidP="006A4787">
      <w:r>
        <w:separator/>
      </w:r>
    </w:p>
  </w:footnote>
  <w:footnote w:type="continuationSeparator" w:id="0">
    <w:p w14:paraId="20D9A07E" w14:textId="77777777" w:rsidR="00AA4C67" w:rsidRDefault="00AA4C67" w:rsidP="006A4787">
      <w:r>
        <w:continuationSeparator/>
      </w:r>
    </w:p>
  </w:footnote>
  <w:footnote w:type="continuationNotice" w:id="1">
    <w:p w14:paraId="7BE5A755" w14:textId="77777777" w:rsidR="00AA4C67" w:rsidRDefault="00AA4C6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1154"/>
    <w:multiLevelType w:val="hybridMultilevel"/>
    <w:tmpl w:val="D842FA8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73B73"/>
    <w:multiLevelType w:val="hybridMultilevel"/>
    <w:tmpl w:val="61B84A0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E5DA1"/>
    <w:multiLevelType w:val="hybridMultilevel"/>
    <w:tmpl w:val="983CA06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E6379"/>
    <w:multiLevelType w:val="hybridMultilevel"/>
    <w:tmpl w:val="C6985AB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A6164"/>
    <w:multiLevelType w:val="hybridMultilevel"/>
    <w:tmpl w:val="F08479C8"/>
    <w:lvl w:ilvl="0" w:tplc="E74867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96491"/>
    <w:multiLevelType w:val="hybridMultilevel"/>
    <w:tmpl w:val="B45A8A1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46F73"/>
    <w:multiLevelType w:val="hybridMultilevel"/>
    <w:tmpl w:val="A00A3F2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906890"/>
    <w:multiLevelType w:val="hybridMultilevel"/>
    <w:tmpl w:val="5654403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A46CE"/>
    <w:multiLevelType w:val="hybridMultilevel"/>
    <w:tmpl w:val="34FAC89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577EE"/>
    <w:multiLevelType w:val="hybridMultilevel"/>
    <w:tmpl w:val="703052C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669CE"/>
    <w:multiLevelType w:val="hybridMultilevel"/>
    <w:tmpl w:val="FF7242FE"/>
    <w:lvl w:ilvl="0" w:tplc="61D0EB22">
      <w:start w:val="20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603BB8"/>
    <w:multiLevelType w:val="hybridMultilevel"/>
    <w:tmpl w:val="6C78AD12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657026"/>
    <w:multiLevelType w:val="hybridMultilevel"/>
    <w:tmpl w:val="66F4239C"/>
    <w:lvl w:ilvl="0" w:tplc="61D0EB22">
      <w:start w:val="20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6935C6"/>
    <w:multiLevelType w:val="hybridMultilevel"/>
    <w:tmpl w:val="98F0A22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A401F1"/>
    <w:multiLevelType w:val="hybridMultilevel"/>
    <w:tmpl w:val="8A3CBAF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ED7103"/>
    <w:multiLevelType w:val="hybridMultilevel"/>
    <w:tmpl w:val="9EE2F35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61021C"/>
    <w:multiLevelType w:val="hybridMultilevel"/>
    <w:tmpl w:val="15D4D9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316192"/>
    <w:multiLevelType w:val="hybridMultilevel"/>
    <w:tmpl w:val="3F7E573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B5674"/>
    <w:multiLevelType w:val="hybridMultilevel"/>
    <w:tmpl w:val="F4724B2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8C718B"/>
    <w:multiLevelType w:val="hybridMultilevel"/>
    <w:tmpl w:val="C782812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C413E1"/>
    <w:multiLevelType w:val="hybridMultilevel"/>
    <w:tmpl w:val="65747A8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D76D0D"/>
    <w:multiLevelType w:val="hybridMultilevel"/>
    <w:tmpl w:val="9D766454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9B705F"/>
    <w:multiLevelType w:val="hybridMultilevel"/>
    <w:tmpl w:val="9F1CA6F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571340"/>
    <w:multiLevelType w:val="hybridMultilevel"/>
    <w:tmpl w:val="5EC88CE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FB0EBE"/>
    <w:multiLevelType w:val="hybridMultilevel"/>
    <w:tmpl w:val="B366FD7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A776D"/>
    <w:multiLevelType w:val="hybridMultilevel"/>
    <w:tmpl w:val="E6BEA65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5A745D"/>
    <w:multiLevelType w:val="hybridMultilevel"/>
    <w:tmpl w:val="F0209DF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AB3D61"/>
    <w:multiLevelType w:val="hybridMultilevel"/>
    <w:tmpl w:val="C4104B7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42323E"/>
    <w:multiLevelType w:val="hybridMultilevel"/>
    <w:tmpl w:val="5A6696F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541C63"/>
    <w:multiLevelType w:val="hybridMultilevel"/>
    <w:tmpl w:val="9400403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A23EA0"/>
    <w:multiLevelType w:val="hybridMultilevel"/>
    <w:tmpl w:val="A66E4C0E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7067B"/>
    <w:multiLevelType w:val="hybridMultilevel"/>
    <w:tmpl w:val="85F2186E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DF2F05"/>
    <w:multiLevelType w:val="hybridMultilevel"/>
    <w:tmpl w:val="43D6E92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2520E5"/>
    <w:multiLevelType w:val="hybridMultilevel"/>
    <w:tmpl w:val="51E887AC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2E4AFD"/>
    <w:multiLevelType w:val="hybridMultilevel"/>
    <w:tmpl w:val="528AD8B8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DC3CEB"/>
    <w:multiLevelType w:val="hybridMultilevel"/>
    <w:tmpl w:val="7DB887B6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2707BF"/>
    <w:multiLevelType w:val="hybridMultilevel"/>
    <w:tmpl w:val="D25EDDD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C405F5"/>
    <w:multiLevelType w:val="hybridMultilevel"/>
    <w:tmpl w:val="8B26B65C"/>
    <w:lvl w:ilvl="0" w:tplc="553423CC">
      <w:start w:val="20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FA7DFB"/>
    <w:multiLevelType w:val="hybridMultilevel"/>
    <w:tmpl w:val="14D6936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66711"/>
    <w:multiLevelType w:val="hybridMultilevel"/>
    <w:tmpl w:val="54B8A97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997475"/>
    <w:multiLevelType w:val="hybridMultilevel"/>
    <w:tmpl w:val="A61042FA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D814C5"/>
    <w:multiLevelType w:val="hybridMultilevel"/>
    <w:tmpl w:val="D5AA7188"/>
    <w:lvl w:ilvl="0" w:tplc="0816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F8F6902"/>
    <w:multiLevelType w:val="hybridMultilevel"/>
    <w:tmpl w:val="94D8B810"/>
    <w:lvl w:ilvl="0" w:tplc="08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93376">
    <w:abstractNumId w:val="9"/>
  </w:num>
  <w:num w:numId="2" w16cid:durableId="691371584">
    <w:abstractNumId w:val="4"/>
  </w:num>
  <w:num w:numId="3" w16cid:durableId="323167529">
    <w:abstractNumId w:val="19"/>
  </w:num>
  <w:num w:numId="4" w16cid:durableId="782966836">
    <w:abstractNumId w:val="15"/>
  </w:num>
  <w:num w:numId="5" w16cid:durableId="662858439">
    <w:abstractNumId w:val="37"/>
  </w:num>
  <w:num w:numId="6" w16cid:durableId="1720588816">
    <w:abstractNumId w:val="10"/>
  </w:num>
  <w:num w:numId="7" w16cid:durableId="925264621">
    <w:abstractNumId w:val="12"/>
  </w:num>
  <w:num w:numId="8" w16cid:durableId="750471415">
    <w:abstractNumId w:val="34"/>
  </w:num>
  <w:num w:numId="9" w16cid:durableId="286743512">
    <w:abstractNumId w:val="18"/>
  </w:num>
  <w:num w:numId="10" w16cid:durableId="2134932429">
    <w:abstractNumId w:val="40"/>
  </w:num>
  <w:num w:numId="11" w16cid:durableId="1820801126">
    <w:abstractNumId w:val="30"/>
  </w:num>
  <w:num w:numId="12" w16cid:durableId="1853764415">
    <w:abstractNumId w:val="11"/>
  </w:num>
  <w:num w:numId="13" w16cid:durableId="1243567709">
    <w:abstractNumId w:val="1"/>
  </w:num>
  <w:num w:numId="14" w16cid:durableId="254171239">
    <w:abstractNumId w:val="20"/>
  </w:num>
  <w:num w:numId="15" w16cid:durableId="2132702919">
    <w:abstractNumId w:val="21"/>
  </w:num>
  <w:num w:numId="16" w16cid:durableId="1319310572">
    <w:abstractNumId w:val="14"/>
  </w:num>
  <w:num w:numId="17" w16cid:durableId="711224050">
    <w:abstractNumId w:val="41"/>
  </w:num>
  <w:num w:numId="18" w16cid:durableId="1187910550">
    <w:abstractNumId w:val="38"/>
  </w:num>
  <w:num w:numId="19" w16cid:durableId="250235193">
    <w:abstractNumId w:val="42"/>
  </w:num>
  <w:num w:numId="20" w16cid:durableId="2045205153">
    <w:abstractNumId w:val="2"/>
  </w:num>
  <w:num w:numId="21" w16cid:durableId="1946840284">
    <w:abstractNumId w:val="0"/>
  </w:num>
  <w:num w:numId="22" w16cid:durableId="1758331415">
    <w:abstractNumId w:val="8"/>
  </w:num>
  <w:num w:numId="23" w16cid:durableId="1110516656">
    <w:abstractNumId w:val="27"/>
  </w:num>
  <w:num w:numId="24" w16cid:durableId="895165896">
    <w:abstractNumId w:val="33"/>
  </w:num>
  <w:num w:numId="25" w16cid:durableId="366177871">
    <w:abstractNumId w:val="35"/>
  </w:num>
  <w:num w:numId="26" w16cid:durableId="1929537096">
    <w:abstractNumId w:val="31"/>
  </w:num>
  <w:num w:numId="27" w16cid:durableId="928657545">
    <w:abstractNumId w:val="26"/>
  </w:num>
  <w:num w:numId="28" w16cid:durableId="17505900">
    <w:abstractNumId w:val="36"/>
  </w:num>
  <w:num w:numId="29" w16cid:durableId="815606410">
    <w:abstractNumId w:val="3"/>
  </w:num>
  <w:num w:numId="30" w16cid:durableId="341663443">
    <w:abstractNumId w:val="22"/>
  </w:num>
  <w:num w:numId="31" w16cid:durableId="917791294">
    <w:abstractNumId w:val="5"/>
  </w:num>
  <w:num w:numId="32" w16cid:durableId="1622224531">
    <w:abstractNumId w:val="6"/>
  </w:num>
  <w:num w:numId="33" w16cid:durableId="1359158211">
    <w:abstractNumId w:val="16"/>
  </w:num>
  <w:num w:numId="34" w16cid:durableId="1370490177">
    <w:abstractNumId w:val="24"/>
  </w:num>
  <w:num w:numId="35" w16cid:durableId="72624742">
    <w:abstractNumId w:val="32"/>
  </w:num>
  <w:num w:numId="36" w16cid:durableId="1519080654">
    <w:abstractNumId w:val="17"/>
  </w:num>
  <w:num w:numId="37" w16cid:durableId="1203905305">
    <w:abstractNumId w:val="39"/>
  </w:num>
  <w:num w:numId="38" w16cid:durableId="897591776">
    <w:abstractNumId w:val="7"/>
  </w:num>
  <w:num w:numId="39" w16cid:durableId="426073736">
    <w:abstractNumId w:val="13"/>
  </w:num>
  <w:num w:numId="40" w16cid:durableId="1420834764">
    <w:abstractNumId w:val="23"/>
  </w:num>
  <w:num w:numId="41" w16cid:durableId="1308169089">
    <w:abstractNumId w:val="29"/>
  </w:num>
  <w:num w:numId="42" w16cid:durableId="839975844">
    <w:abstractNumId w:val="28"/>
  </w:num>
  <w:num w:numId="43" w16cid:durableId="84490339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1t7CwMDW1NDEwNDVQ0lEKTi0uzszPAykwrAUAknMy5SwAAAA="/>
  </w:docVars>
  <w:rsids>
    <w:rsidRoot w:val="003E078F"/>
    <w:rsid w:val="0000135D"/>
    <w:rsid w:val="0001165A"/>
    <w:rsid w:val="00011821"/>
    <w:rsid w:val="00017A8D"/>
    <w:rsid w:val="000208E4"/>
    <w:rsid w:val="000214D3"/>
    <w:rsid w:val="00021F11"/>
    <w:rsid w:val="00025030"/>
    <w:rsid w:val="000336CE"/>
    <w:rsid w:val="000354FC"/>
    <w:rsid w:val="00043826"/>
    <w:rsid w:val="00045378"/>
    <w:rsid w:val="00046630"/>
    <w:rsid w:val="00052485"/>
    <w:rsid w:val="00057605"/>
    <w:rsid w:val="00057FF1"/>
    <w:rsid w:val="0006037A"/>
    <w:rsid w:val="00073A24"/>
    <w:rsid w:val="00080969"/>
    <w:rsid w:val="00087507"/>
    <w:rsid w:val="00095F81"/>
    <w:rsid w:val="000967A3"/>
    <w:rsid w:val="00097178"/>
    <w:rsid w:val="000A36C9"/>
    <w:rsid w:val="000A7B32"/>
    <w:rsid w:val="000B4028"/>
    <w:rsid w:val="000B7FF0"/>
    <w:rsid w:val="000D10C1"/>
    <w:rsid w:val="000D3874"/>
    <w:rsid w:val="000D7157"/>
    <w:rsid w:val="000E01F8"/>
    <w:rsid w:val="000E67B6"/>
    <w:rsid w:val="000E7F1B"/>
    <w:rsid w:val="000F1647"/>
    <w:rsid w:val="001014F0"/>
    <w:rsid w:val="00101F01"/>
    <w:rsid w:val="0010661E"/>
    <w:rsid w:val="00110EA5"/>
    <w:rsid w:val="001161DA"/>
    <w:rsid w:val="00117E27"/>
    <w:rsid w:val="0012761A"/>
    <w:rsid w:val="00132227"/>
    <w:rsid w:val="001338FA"/>
    <w:rsid w:val="001341D9"/>
    <w:rsid w:val="00147147"/>
    <w:rsid w:val="001523B7"/>
    <w:rsid w:val="00156814"/>
    <w:rsid w:val="00160C4D"/>
    <w:rsid w:val="00161868"/>
    <w:rsid w:val="001631FB"/>
    <w:rsid w:val="00165039"/>
    <w:rsid w:val="0016722D"/>
    <w:rsid w:val="00176DD6"/>
    <w:rsid w:val="00177C44"/>
    <w:rsid w:val="00183066"/>
    <w:rsid w:val="00186B92"/>
    <w:rsid w:val="001937DC"/>
    <w:rsid w:val="00194E8D"/>
    <w:rsid w:val="001C14EB"/>
    <w:rsid w:val="001D0DA6"/>
    <w:rsid w:val="001E030E"/>
    <w:rsid w:val="001E2ACA"/>
    <w:rsid w:val="001E4BCF"/>
    <w:rsid w:val="001E525E"/>
    <w:rsid w:val="001E7424"/>
    <w:rsid w:val="001F0D33"/>
    <w:rsid w:val="001F76DB"/>
    <w:rsid w:val="002002EF"/>
    <w:rsid w:val="00201B61"/>
    <w:rsid w:val="002054BB"/>
    <w:rsid w:val="00206B57"/>
    <w:rsid w:val="002162EF"/>
    <w:rsid w:val="00224D3A"/>
    <w:rsid w:val="002311BA"/>
    <w:rsid w:val="00234474"/>
    <w:rsid w:val="002345C8"/>
    <w:rsid w:val="0024311C"/>
    <w:rsid w:val="002458B5"/>
    <w:rsid w:val="00247C0C"/>
    <w:rsid w:val="00254AC9"/>
    <w:rsid w:val="0025735B"/>
    <w:rsid w:val="00263392"/>
    <w:rsid w:val="00267F30"/>
    <w:rsid w:val="00272B3A"/>
    <w:rsid w:val="0027613A"/>
    <w:rsid w:val="00277E23"/>
    <w:rsid w:val="00283EA4"/>
    <w:rsid w:val="00285F81"/>
    <w:rsid w:val="00286DD8"/>
    <w:rsid w:val="00296C13"/>
    <w:rsid w:val="002A0BC4"/>
    <w:rsid w:val="002A1D15"/>
    <w:rsid w:val="002A2E35"/>
    <w:rsid w:val="002A4403"/>
    <w:rsid w:val="002A768C"/>
    <w:rsid w:val="002B346C"/>
    <w:rsid w:val="002C6809"/>
    <w:rsid w:val="002D1221"/>
    <w:rsid w:val="002D4BE8"/>
    <w:rsid w:val="002E0E5D"/>
    <w:rsid w:val="002E29E5"/>
    <w:rsid w:val="002E649E"/>
    <w:rsid w:val="002E6ADD"/>
    <w:rsid w:val="00303E4E"/>
    <w:rsid w:val="00304386"/>
    <w:rsid w:val="00306D66"/>
    <w:rsid w:val="00310323"/>
    <w:rsid w:val="00310368"/>
    <w:rsid w:val="00313C6D"/>
    <w:rsid w:val="00316E68"/>
    <w:rsid w:val="00321C12"/>
    <w:rsid w:val="003236D7"/>
    <w:rsid w:val="003319DD"/>
    <w:rsid w:val="00332AC6"/>
    <w:rsid w:val="003504E4"/>
    <w:rsid w:val="003532B3"/>
    <w:rsid w:val="0035654E"/>
    <w:rsid w:val="003628ED"/>
    <w:rsid w:val="00362AD4"/>
    <w:rsid w:val="00364883"/>
    <w:rsid w:val="00381663"/>
    <w:rsid w:val="00391D8F"/>
    <w:rsid w:val="00397E0B"/>
    <w:rsid w:val="003A0799"/>
    <w:rsid w:val="003A4B18"/>
    <w:rsid w:val="003B63CD"/>
    <w:rsid w:val="003C28A0"/>
    <w:rsid w:val="003E0254"/>
    <w:rsid w:val="003E078F"/>
    <w:rsid w:val="003E4685"/>
    <w:rsid w:val="003E6359"/>
    <w:rsid w:val="003F3C28"/>
    <w:rsid w:val="00404AEA"/>
    <w:rsid w:val="00406B04"/>
    <w:rsid w:val="004108B0"/>
    <w:rsid w:val="004118B4"/>
    <w:rsid w:val="00411F2B"/>
    <w:rsid w:val="00414B7C"/>
    <w:rsid w:val="00417658"/>
    <w:rsid w:val="0043359E"/>
    <w:rsid w:val="00433CB9"/>
    <w:rsid w:val="00436836"/>
    <w:rsid w:val="00437163"/>
    <w:rsid w:val="004375E0"/>
    <w:rsid w:val="00437EBE"/>
    <w:rsid w:val="00441C59"/>
    <w:rsid w:val="00446230"/>
    <w:rsid w:val="004470B4"/>
    <w:rsid w:val="00452112"/>
    <w:rsid w:val="004522B6"/>
    <w:rsid w:val="00460EAF"/>
    <w:rsid w:val="004616A5"/>
    <w:rsid w:val="00466CD4"/>
    <w:rsid w:val="0047096A"/>
    <w:rsid w:val="004724D9"/>
    <w:rsid w:val="00473E70"/>
    <w:rsid w:val="00474A8D"/>
    <w:rsid w:val="004762C7"/>
    <w:rsid w:val="00485EFD"/>
    <w:rsid w:val="004A3600"/>
    <w:rsid w:val="004B4E23"/>
    <w:rsid w:val="004B53E4"/>
    <w:rsid w:val="004C2B3A"/>
    <w:rsid w:val="004D27FA"/>
    <w:rsid w:val="004D51B0"/>
    <w:rsid w:val="004E07F9"/>
    <w:rsid w:val="004F44BD"/>
    <w:rsid w:val="004F6382"/>
    <w:rsid w:val="00502944"/>
    <w:rsid w:val="0050319C"/>
    <w:rsid w:val="00505D1D"/>
    <w:rsid w:val="00511433"/>
    <w:rsid w:val="0051570C"/>
    <w:rsid w:val="005159EF"/>
    <w:rsid w:val="00517B9C"/>
    <w:rsid w:val="005248B5"/>
    <w:rsid w:val="0053346D"/>
    <w:rsid w:val="005354BE"/>
    <w:rsid w:val="00542476"/>
    <w:rsid w:val="00544E76"/>
    <w:rsid w:val="00551B98"/>
    <w:rsid w:val="00552704"/>
    <w:rsid w:val="00555F6B"/>
    <w:rsid w:val="00556EA9"/>
    <w:rsid w:val="00580465"/>
    <w:rsid w:val="00581886"/>
    <w:rsid w:val="00581DE6"/>
    <w:rsid w:val="005906FA"/>
    <w:rsid w:val="00590C51"/>
    <w:rsid w:val="00597E5A"/>
    <w:rsid w:val="005A5AFA"/>
    <w:rsid w:val="005A7337"/>
    <w:rsid w:val="005B3DF2"/>
    <w:rsid w:val="005C70DC"/>
    <w:rsid w:val="005D2A1C"/>
    <w:rsid w:val="005D2CA6"/>
    <w:rsid w:val="005D2DAF"/>
    <w:rsid w:val="005D4A27"/>
    <w:rsid w:val="005D7213"/>
    <w:rsid w:val="005E7BA2"/>
    <w:rsid w:val="005F1080"/>
    <w:rsid w:val="00600913"/>
    <w:rsid w:val="00605AD6"/>
    <w:rsid w:val="006060AE"/>
    <w:rsid w:val="006109EC"/>
    <w:rsid w:val="00615D78"/>
    <w:rsid w:val="00617E69"/>
    <w:rsid w:val="006210BC"/>
    <w:rsid w:val="00621855"/>
    <w:rsid w:val="0062486B"/>
    <w:rsid w:val="006317C3"/>
    <w:rsid w:val="00632E32"/>
    <w:rsid w:val="00636959"/>
    <w:rsid w:val="00646D40"/>
    <w:rsid w:val="00646E7D"/>
    <w:rsid w:val="00650C33"/>
    <w:rsid w:val="00660083"/>
    <w:rsid w:val="00662CE5"/>
    <w:rsid w:val="00674C05"/>
    <w:rsid w:val="00686753"/>
    <w:rsid w:val="00690AC6"/>
    <w:rsid w:val="00697788"/>
    <w:rsid w:val="006A4787"/>
    <w:rsid w:val="006A4E2B"/>
    <w:rsid w:val="006B265B"/>
    <w:rsid w:val="006B7B14"/>
    <w:rsid w:val="006C4DF2"/>
    <w:rsid w:val="006C6B9D"/>
    <w:rsid w:val="006D01EE"/>
    <w:rsid w:val="006D15D8"/>
    <w:rsid w:val="006D67B5"/>
    <w:rsid w:val="006F13E9"/>
    <w:rsid w:val="006F4D80"/>
    <w:rsid w:val="006F684C"/>
    <w:rsid w:val="0070586F"/>
    <w:rsid w:val="0070610D"/>
    <w:rsid w:val="00712690"/>
    <w:rsid w:val="0071611D"/>
    <w:rsid w:val="007244B4"/>
    <w:rsid w:val="00725CD6"/>
    <w:rsid w:val="00730F0E"/>
    <w:rsid w:val="007449BC"/>
    <w:rsid w:val="00747D7A"/>
    <w:rsid w:val="007532AD"/>
    <w:rsid w:val="00753593"/>
    <w:rsid w:val="00761A08"/>
    <w:rsid w:val="007635C1"/>
    <w:rsid w:val="00772CE0"/>
    <w:rsid w:val="00774C6F"/>
    <w:rsid w:val="007767AA"/>
    <w:rsid w:val="00781AE7"/>
    <w:rsid w:val="00782D1D"/>
    <w:rsid w:val="007848AF"/>
    <w:rsid w:val="00787F4D"/>
    <w:rsid w:val="00792D0B"/>
    <w:rsid w:val="007950FB"/>
    <w:rsid w:val="007954A4"/>
    <w:rsid w:val="0079567F"/>
    <w:rsid w:val="007A4967"/>
    <w:rsid w:val="007A5D4F"/>
    <w:rsid w:val="007A6C73"/>
    <w:rsid w:val="007B2DCD"/>
    <w:rsid w:val="007B708A"/>
    <w:rsid w:val="007C17B3"/>
    <w:rsid w:val="007C345F"/>
    <w:rsid w:val="007C777C"/>
    <w:rsid w:val="007D4D7B"/>
    <w:rsid w:val="007D554C"/>
    <w:rsid w:val="007D7F13"/>
    <w:rsid w:val="007E03B3"/>
    <w:rsid w:val="007E5439"/>
    <w:rsid w:val="007F234E"/>
    <w:rsid w:val="008168E6"/>
    <w:rsid w:val="008223DD"/>
    <w:rsid w:val="0082418F"/>
    <w:rsid w:val="008275F2"/>
    <w:rsid w:val="00831075"/>
    <w:rsid w:val="008348E1"/>
    <w:rsid w:val="00845959"/>
    <w:rsid w:val="00854A98"/>
    <w:rsid w:val="00861863"/>
    <w:rsid w:val="0086261C"/>
    <w:rsid w:val="00862F76"/>
    <w:rsid w:val="0086324C"/>
    <w:rsid w:val="00863E99"/>
    <w:rsid w:val="0087602B"/>
    <w:rsid w:val="00894314"/>
    <w:rsid w:val="00897E90"/>
    <w:rsid w:val="008A01C3"/>
    <w:rsid w:val="008A1F77"/>
    <w:rsid w:val="008B016D"/>
    <w:rsid w:val="008B129B"/>
    <w:rsid w:val="008B172C"/>
    <w:rsid w:val="008B5A47"/>
    <w:rsid w:val="008C34D1"/>
    <w:rsid w:val="008C3DF3"/>
    <w:rsid w:val="008C4A57"/>
    <w:rsid w:val="008C4C5A"/>
    <w:rsid w:val="008D3E55"/>
    <w:rsid w:val="008D5234"/>
    <w:rsid w:val="008D5A17"/>
    <w:rsid w:val="008F0274"/>
    <w:rsid w:val="008F1557"/>
    <w:rsid w:val="009001D8"/>
    <w:rsid w:val="00904BC0"/>
    <w:rsid w:val="00910217"/>
    <w:rsid w:val="009124E7"/>
    <w:rsid w:val="009215D2"/>
    <w:rsid w:val="009369D9"/>
    <w:rsid w:val="00940C76"/>
    <w:rsid w:val="0095167C"/>
    <w:rsid w:val="00954724"/>
    <w:rsid w:val="00970FC9"/>
    <w:rsid w:val="00974937"/>
    <w:rsid w:val="00977492"/>
    <w:rsid w:val="00986D1A"/>
    <w:rsid w:val="0099789E"/>
    <w:rsid w:val="009A1578"/>
    <w:rsid w:val="009A56C1"/>
    <w:rsid w:val="009A6ECF"/>
    <w:rsid w:val="009B2BB5"/>
    <w:rsid w:val="009B72AE"/>
    <w:rsid w:val="009B7D5C"/>
    <w:rsid w:val="009C3290"/>
    <w:rsid w:val="009C35E6"/>
    <w:rsid w:val="009C383A"/>
    <w:rsid w:val="009C3D69"/>
    <w:rsid w:val="009C5C96"/>
    <w:rsid w:val="009C7E79"/>
    <w:rsid w:val="009F585D"/>
    <w:rsid w:val="00A048D4"/>
    <w:rsid w:val="00A07D54"/>
    <w:rsid w:val="00A112F4"/>
    <w:rsid w:val="00A147A7"/>
    <w:rsid w:val="00A14D61"/>
    <w:rsid w:val="00A14E8F"/>
    <w:rsid w:val="00A21C41"/>
    <w:rsid w:val="00A337A4"/>
    <w:rsid w:val="00A414E5"/>
    <w:rsid w:val="00A4287C"/>
    <w:rsid w:val="00A454A3"/>
    <w:rsid w:val="00A462F1"/>
    <w:rsid w:val="00A505D2"/>
    <w:rsid w:val="00A52F7C"/>
    <w:rsid w:val="00A57F10"/>
    <w:rsid w:val="00A6056B"/>
    <w:rsid w:val="00A642CF"/>
    <w:rsid w:val="00A65663"/>
    <w:rsid w:val="00A71037"/>
    <w:rsid w:val="00A7293B"/>
    <w:rsid w:val="00A80428"/>
    <w:rsid w:val="00A83E72"/>
    <w:rsid w:val="00A84B35"/>
    <w:rsid w:val="00A85568"/>
    <w:rsid w:val="00A9046D"/>
    <w:rsid w:val="00A92736"/>
    <w:rsid w:val="00A939EA"/>
    <w:rsid w:val="00AA1C10"/>
    <w:rsid w:val="00AA4C67"/>
    <w:rsid w:val="00AB4CE2"/>
    <w:rsid w:val="00AB630A"/>
    <w:rsid w:val="00AB7CE5"/>
    <w:rsid w:val="00AC6A28"/>
    <w:rsid w:val="00AD2215"/>
    <w:rsid w:val="00AD5341"/>
    <w:rsid w:val="00AD6424"/>
    <w:rsid w:val="00AE04EC"/>
    <w:rsid w:val="00AE0F84"/>
    <w:rsid w:val="00AE3B41"/>
    <w:rsid w:val="00AF2635"/>
    <w:rsid w:val="00AF4BBC"/>
    <w:rsid w:val="00B0132E"/>
    <w:rsid w:val="00B045CC"/>
    <w:rsid w:val="00B049C2"/>
    <w:rsid w:val="00B05624"/>
    <w:rsid w:val="00B0664D"/>
    <w:rsid w:val="00B0729E"/>
    <w:rsid w:val="00B1039F"/>
    <w:rsid w:val="00B11FBB"/>
    <w:rsid w:val="00B14738"/>
    <w:rsid w:val="00B14A5B"/>
    <w:rsid w:val="00B15F3F"/>
    <w:rsid w:val="00B2241A"/>
    <w:rsid w:val="00B259B3"/>
    <w:rsid w:val="00B2749B"/>
    <w:rsid w:val="00B2772E"/>
    <w:rsid w:val="00B334B0"/>
    <w:rsid w:val="00B35395"/>
    <w:rsid w:val="00B4123F"/>
    <w:rsid w:val="00B42835"/>
    <w:rsid w:val="00B524ED"/>
    <w:rsid w:val="00B56EC7"/>
    <w:rsid w:val="00B611F1"/>
    <w:rsid w:val="00B71F59"/>
    <w:rsid w:val="00B749A2"/>
    <w:rsid w:val="00B76DDB"/>
    <w:rsid w:val="00B771F6"/>
    <w:rsid w:val="00B80DB1"/>
    <w:rsid w:val="00B81A02"/>
    <w:rsid w:val="00B84FBB"/>
    <w:rsid w:val="00BA29AB"/>
    <w:rsid w:val="00BA2A91"/>
    <w:rsid w:val="00BA481D"/>
    <w:rsid w:val="00BA6E61"/>
    <w:rsid w:val="00BB1417"/>
    <w:rsid w:val="00BC1CE8"/>
    <w:rsid w:val="00BC6597"/>
    <w:rsid w:val="00BD188F"/>
    <w:rsid w:val="00BE2608"/>
    <w:rsid w:val="00BE2C32"/>
    <w:rsid w:val="00BE3335"/>
    <w:rsid w:val="00BF2A61"/>
    <w:rsid w:val="00BF3954"/>
    <w:rsid w:val="00BF3C51"/>
    <w:rsid w:val="00BF44AD"/>
    <w:rsid w:val="00BF4E2C"/>
    <w:rsid w:val="00BF52BC"/>
    <w:rsid w:val="00C0183B"/>
    <w:rsid w:val="00C024CC"/>
    <w:rsid w:val="00C04892"/>
    <w:rsid w:val="00C053E7"/>
    <w:rsid w:val="00C120EC"/>
    <w:rsid w:val="00C159B3"/>
    <w:rsid w:val="00C2043B"/>
    <w:rsid w:val="00C320B7"/>
    <w:rsid w:val="00C33997"/>
    <w:rsid w:val="00C37058"/>
    <w:rsid w:val="00C37BCB"/>
    <w:rsid w:val="00C409D2"/>
    <w:rsid w:val="00C46240"/>
    <w:rsid w:val="00C46E80"/>
    <w:rsid w:val="00C6407C"/>
    <w:rsid w:val="00C736DE"/>
    <w:rsid w:val="00C77976"/>
    <w:rsid w:val="00C811B5"/>
    <w:rsid w:val="00C81536"/>
    <w:rsid w:val="00C83F13"/>
    <w:rsid w:val="00C866D2"/>
    <w:rsid w:val="00C86B83"/>
    <w:rsid w:val="00C8770B"/>
    <w:rsid w:val="00C90B3B"/>
    <w:rsid w:val="00C922D0"/>
    <w:rsid w:val="00C96BB3"/>
    <w:rsid w:val="00CA0865"/>
    <w:rsid w:val="00CA5B00"/>
    <w:rsid w:val="00CC1417"/>
    <w:rsid w:val="00CD4333"/>
    <w:rsid w:val="00CD57B2"/>
    <w:rsid w:val="00CE650E"/>
    <w:rsid w:val="00CF0A7B"/>
    <w:rsid w:val="00CF30E5"/>
    <w:rsid w:val="00CF33BB"/>
    <w:rsid w:val="00CF6139"/>
    <w:rsid w:val="00D01221"/>
    <w:rsid w:val="00D018AE"/>
    <w:rsid w:val="00D03114"/>
    <w:rsid w:val="00D1287B"/>
    <w:rsid w:val="00D13180"/>
    <w:rsid w:val="00D134AE"/>
    <w:rsid w:val="00D159DA"/>
    <w:rsid w:val="00D1664A"/>
    <w:rsid w:val="00D22B8B"/>
    <w:rsid w:val="00D335F1"/>
    <w:rsid w:val="00D36017"/>
    <w:rsid w:val="00D36828"/>
    <w:rsid w:val="00D3778D"/>
    <w:rsid w:val="00D425F7"/>
    <w:rsid w:val="00D43CC9"/>
    <w:rsid w:val="00D50036"/>
    <w:rsid w:val="00D518BD"/>
    <w:rsid w:val="00D55CA5"/>
    <w:rsid w:val="00D600E3"/>
    <w:rsid w:val="00D64C1B"/>
    <w:rsid w:val="00D679AA"/>
    <w:rsid w:val="00D769AC"/>
    <w:rsid w:val="00D809D9"/>
    <w:rsid w:val="00D81816"/>
    <w:rsid w:val="00D83084"/>
    <w:rsid w:val="00D91CB5"/>
    <w:rsid w:val="00D956EE"/>
    <w:rsid w:val="00DA4079"/>
    <w:rsid w:val="00DB05FD"/>
    <w:rsid w:val="00DB3B05"/>
    <w:rsid w:val="00DD1401"/>
    <w:rsid w:val="00DE0E7C"/>
    <w:rsid w:val="00DE596C"/>
    <w:rsid w:val="00DE5BE4"/>
    <w:rsid w:val="00DE6E90"/>
    <w:rsid w:val="00DE7B6B"/>
    <w:rsid w:val="00DF2D27"/>
    <w:rsid w:val="00E03640"/>
    <w:rsid w:val="00E04D71"/>
    <w:rsid w:val="00E1732B"/>
    <w:rsid w:val="00E17451"/>
    <w:rsid w:val="00E22C42"/>
    <w:rsid w:val="00E24571"/>
    <w:rsid w:val="00E25D6D"/>
    <w:rsid w:val="00E32075"/>
    <w:rsid w:val="00E320A5"/>
    <w:rsid w:val="00E46502"/>
    <w:rsid w:val="00E50213"/>
    <w:rsid w:val="00E5455B"/>
    <w:rsid w:val="00E562E2"/>
    <w:rsid w:val="00E5667D"/>
    <w:rsid w:val="00E575E1"/>
    <w:rsid w:val="00E600FC"/>
    <w:rsid w:val="00E61720"/>
    <w:rsid w:val="00E634D1"/>
    <w:rsid w:val="00E70A3E"/>
    <w:rsid w:val="00E73C73"/>
    <w:rsid w:val="00E84476"/>
    <w:rsid w:val="00E90C93"/>
    <w:rsid w:val="00E91FB6"/>
    <w:rsid w:val="00EA0F8C"/>
    <w:rsid w:val="00EA185F"/>
    <w:rsid w:val="00EA3218"/>
    <w:rsid w:val="00EA52AC"/>
    <w:rsid w:val="00EA54C9"/>
    <w:rsid w:val="00EA64CB"/>
    <w:rsid w:val="00EA7C44"/>
    <w:rsid w:val="00EC5E47"/>
    <w:rsid w:val="00ED0757"/>
    <w:rsid w:val="00ED1A06"/>
    <w:rsid w:val="00ED3243"/>
    <w:rsid w:val="00EE6E77"/>
    <w:rsid w:val="00EE7082"/>
    <w:rsid w:val="00EF2FE8"/>
    <w:rsid w:val="00EF3445"/>
    <w:rsid w:val="00EF4A63"/>
    <w:rsid w:val="00F01159"/>
    <w:rsid w:val="00F155B1"/>
    <w:rsid w:val="00F17585"/>
    <w:rsid w:val="00F25A3E"/>
    <w:rsid w:val="00F2792D"/>
    <w:rsid w:val="00F27DC8"/>
    <w:rsid w:val="00F30FBD"/>
    <w:rsid w:val="00F31041"/>
    <w:rsid w:val="00F314A6"/>
    <w:rsid w:val="00F32EFC"/>
    <w:rsid w:val="00F341DA"/>
    <w:rsid w:val="00F410F7"/>
    <w:rsid w:val="00F4416D"/>
    <w:rsid w:val="00F45C35"/>
    <w:rsid w:val="00F5019E"/>
    <w:rsid w:val="00F509F7"/>
    <w:rsid w:val="00F56562"/>
    <w:rsid w:val="00F566AD"/>
    <w:rsid w:val="00F56B11"/>
    <w:rsid w:val="00F60AB4"/>
    <w:rsid w:val="00F61673"/>
    <w:rsid w:val="00F66CB7"/>
    <w:rsid w:val="00F66E86"/>
    <w:rsid w:val="00F66FE5"/>
    <w:rsid w:val="00F71315"/>
    <w:rsid w:val="00F71A5C"/>
    <w:rsid w:val="00F71B0F"/>
    <w:rsid w:val="00F74BA0"/>
    <w:rsid w:val="00F770E7"/>
    <w:rsid w:val="00F851C5"/>
    <w:rsid w:val="00F86BDA"/>
    <w:rsid w:val="00F90097"/>
    <w:rsid w:val="00FA0236"/>
    <w:rsid w:val="00FA799D"/>
    <w:rsid w:val="00FB1AB2"/>
    <w:rsid w:val="00FB4022"/>
    <w:rsid w:val="00FB7F5F"/>
    <w:rsid w:val="00FD1451"/>
    <w:rsid w:val="00FE4D54"/>
    <w:rsid w:val="00FF2C84"/>
    <w:rsid w:val="00FF56CC"/>
    <w:rsid w:val="00FF7F08"/>
    <w:rsid w:val="0321907E"/>
    <w:rsid w:val="0C4871B6"/>
    <w:rsid w:val="13F035C9"/>
    <w:rsid w:val="158C062A"/>
    <w:rsid w:val="2267F737"/>
    <w:rsid w:val="229D8F46"/>
    <w:rsid w:val="23CF1DE5"/>
    <w:rsid w:val="2CDFBBDE"/>
    <w:rsid w:val="33D72214"/>
    <w:rsid w:val="3FE6439E"/>
    <w:rsid w:val="42E665FA"/>
    <w:rsid w:val="45166D39"/>
    <w:rsid w:val="48A9114B"/>
    <w:rsid w:val="49C590BE"/>
    <w:rsid w:val="4E13FE1B"/>
    <w:rsid w:val="564AF72F"/>
    <w:rsid w:val="66DA93B7"/>
    <w:rsid w:val="67D23536"/>
    <w:rsid w:val="6D3B3134"/>
    <w:rsid w:val="75E2E892"/>
    <w:rsid w:val="78BDD372"/>
    <w:rsid w:val="7C187088"/>
    <w:rsid w:val="7DA48EE9"/>
    <w:rsid w:val="7E6B8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1D851"/>
  <w15:chartTrackingRefBased/>
  <w15:docId w15:val="{4121A866-9368-4967-8585-AC7CC6E91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arter"/>
    <w:uiPriority w:val="9"/>
    <w:qFormat/>
    <w:rsid w:val="00EA18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deilustraes">
    <w:name w:val="table of figures"/>
    <w:aliases w:val="Índice de quadros"/>
    <w:basedOn w:val="Normal"/>
    <w:next w:val="Normal"/>
    <w:uiPriority w:val="99"/>
    <w:unhideWhenUsed/>
    <w:rsid w:val="00646D40"/>
    <w:pPr>
      <w:widowControl w:val="0"/>
      <w:autoSpaceDE w:val="0"/>
      <w:autoSpaceDN w:val="0"/>
      <w:spacing w:line="360" w:lineRule="auto"/>
    </w:pPr>
    <w:rPr>
      <w:rFonts w:ascii="Bangla Sangam MN" w:eastAsia="Sylfaen" w:hAnsi="Bangla Sangam MN" w:cs="Sylfaen"/>
      <w:sz w:val="22"/>
      <w:szCs w:val="22"/>
    </w:rPr>
  </w:style>
  <w:style w:type="table" w:styleId="TabelacomGrelha">
    <w:name w:val="Table Grid"/>
    <w:basedOn w:val="Tabelanormal"/>
    <w:uiPriority w:val="39"/>
    <w:rsid w:val="00F60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3-Destaque6">
    <w:name w:val="Grid Table 3 Accent 6"/>
    <w:basedOn w:val="Tabelanormal"/>
    <w:uiPriority w:val="48"/>
    <w:rsid w:val="00073A24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adeGrelha2-Destaque6">
    <w:name w:val="Grid Table 2 Accent 6"/>
    <w:basedOn w:val="Tabelanormal"/>
    <w:uiPriority w:val="47"/>
    <w:rsid w:val="00073A24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adeGrelha1Clara-Destaque1">
    <w:name w:val="Grid Table 1 Light Accent 1"/>
    <w:basedOn w:val="Tabelanormal"/>
    <w:uiPriority w:val="46"/>
    <w:rsid w:val="00073A2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4-Destaque5">
    <w:name w:val="Grid Table 4 Accent 5"/>
    <w:basedOn w:val="Tabelanormal"/>
    <w:uiPriority w:val="49"/>
    <w:rsid w:val="00073A24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Grelha5Escura-Destaque5">
    <w:name w:val="Grid Table 5 Dark Accent 5"/>
    <w:basedOn w:val="Tabelanormal"/>
    <w:uiPriority w:val="50"/>
    <w:rsid w:val="00073A2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PargrafodaLista">
    <w:name w:val="List Paragraph"/>
    <w:basedOn w:val="Normal"/>
    <w:uiPriority w:val="34"/>
    <w:qFormat/>
    <w:rsid w:val="00F66FE5"/>
    <w:pPr>
      <w:ind w:left="720"/>
      <w:contextualSpacing/>
    </w:p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6A4787"/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6A4787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6A4787"/>
    <w:rPr>
      <w:vertAlign w:val="superscri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B129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B129B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B129B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B129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B129B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B129B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B129B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D1664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EA18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odap">
    <w:name w:val="footer"/>
    <w:basedOn w:val="Normal"/>
    <w:link w:val="RodapCarter"/>
    <w:uiPriority w:val="99"/>
    <w:unhideWhenUsed/>
    <w:rsid w:val="008348E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48E1"/>
    <w:rPr>
      <w:rFonts w:eastAsiaTheme="minorEastAsia"/>
    </w:rPr>
  </w:style>
  <w:style w:type="character" w:styleId="Nmerodepgina">
    <w:name w:val="page number"/>
    <w:basedOn w:val="Tipodeletrapredefinidodopargrafo"/>
    <w:uiPriority w:val="99"/>
    <w:semiHidden/>
    <w:unhideWhenUsed/>
    <w:rsid w:val="008348E1"/>
  </w:style>
  <w:style w:type="table" w:styleId="TabeladeGrelha1Clara">
    <w:name w:val="Grid Table 1 Light"/>
    <w:basedOn w:val="Tabelanormal"/>
    <w:uiPriority w:val="46"/>
    <w:rsid w:val="009215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bealho">
    <w:name w:val="header"/>
    <w:basedOn w:val="Normal"/>
    <w:link w:val="CabealhoCarter"/>
    <w:uiPriority w:val="99"/>
    <w:semiHidden/>
    <w:unhideWhenUsed/>
    <w:rsid w:val="00E04D7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E04D7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61F06-D9F3-4E95-8DEB-FBB21200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9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Morais</dc:creator>
  <cp:keywords/>
  <dc:description/>
  <cp:lastModifiedBy>Margarida Melo De Morais | USP Lisboa Central</cp:lastModifiedBy>
  <cp:revision>114</cp:revision>
  <dcterms:created xsi:type="dcterms:W3CDTF">2023-04-28T16:30:00Z</dcterms:created>
  <dcterms:modified xsi:type="dcterms:W3CDTF">2023-10-30T09:34:00Z</dcterms:modified>
</cp:coreProperties>
</file>